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21F63A4" w:rsidR="00654E8F" w:rsidRPr="009C3164" w:rsidRDefault="00654E8F" w:rsidP="009C3164">
      <w:pPr>
        <w:rPr>
          <w:b/>
          <w:i/>
          <w:sz w:val="32"/>
        </w:rPr>
      </w:pPr>
      <w:r w:rsidRPr="009C3164">
        <w:rPr>
          <w:b/>
          <w:i/>
          <w:sz w:val="32"/>
        </w:rPr>
        <w:t>Supplementary Material</w:t>
      </w:r>
    </w:p>
    <w:p w14:paraId="4C31997D" w14:textId="79CEF0AF" w:rsidR="004B5F40" w:rsidRPr="005120A7" w:rsidRDefault="004B5F40" w:rsidP="009C3164">
      <w:pPr>
        <w:widowControl w:val="0"/>
        <w:spacing w:before="0" w:after="120"/>
        <w:rPr>
          <w:rFonts w:eastAsia="MS PMincho" w:cs="Times New Roman"/>
          <w:b/>
          <w:szCs w:val="24"/>
          <w:lang w:eastAsia="ja-JP"/>
        </w:rPr>
      </w:pPr>
      <w:r w:rsidRPr="005120A7">
        <w:rPr>
          <w:rFonts w:eastAsia="MS PMincho" w:cs="Times New Roman"/>
          <w:b/>
          <w:szCs w:val="24"/>
        </w:rPr>
        <w:t>Supplementary</w:t>
      </w:r>
      <w:r w:rsidRPr="005120A7">
        <w:rPr>
          <w:b/>
        </w:rPr>
        <w:t xml:space="preserve"> Table 1</w:t>
      </w:r>
      <w:r w:rsidRPr="005120A7">
        <w:rPr>
          <w:rFonts w:eastAsia="MS PMincho" w:cs="Times New Roman"/>
          <w:b/>
          <w:szCs w:val="24"/>
          <w:lang w:eastAsia="ja-JP"/>
        </w:rPr>
        <w:t>. ATC code using extraction of candidate drug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235"/>
        <w:gridCol w:w="8972"/>
      </w:tblGrid>
      <w:tr w:rsidR="005120A7" w:rsidRPr="005120A7" w14:paraId="2642A55F" w14:textId="77777777" w:rsidTr="004B5F40">
        <w:trPr>
          <w:trHeight w:val="510"/>
        </w:trPr>
        <w:tc>
          <w:tcPr>
            <w:tcW w:w="1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DA21D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TC code</w:t>
            </w:r>
          </w:p>
        </w:tc>
        <w:tc>
          <w:tcPr>
            <w:tcW w:w="89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51B96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lassification</w:t>
            </w:r>
          </w:p>
        </w:tc>
      </w:tr>
      <w:tr w:rsidR="005120A7" w:rsidRPr="005120A7" w14:paraId="6A1ECCBB" w14:textId="77777777" w:rsidTr="004B5F40">
        <w:trPr>
          <w:trHeight w:val="510"/>
        </w:trPr>
        <w:tc>
          <w:tcPr>
            <w:tcW w:w="1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CEF82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01B</w:t>
            </w:r>
          </w:p>
        </w:tc>
        <w:tc>
          <w:tcPr>
            <w:tcW w:w="89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12539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ardiovascular system / heart disease drug / antiarrhythmic drug (class I and III)</w:t>
            </w:r>
          </w:p>
        </w:tc>
      </w:tr>
      <w:tr w:rsidR="005120A7" w:rsidRPr="005120A7" w14:paraId="1780CD52" w14:textId="77777777" w:rsidTr="004B5F40">
        <w:trPr>
          <w:trHeight w:val="510"/>
        </w:trPr>
        <w:tc>
          <w:tcPr>
            <w:tcW w:w="1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A1173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01DA</w:t>
            </w:r>
          </w:p>
        </w:tc>
        <w:tc>
          <w:tcPr>
            <w:tcW w:w="89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03BD4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ardiovascular system / cardiac disease treatment / cardiovascular vasodilator / organic nitrate</w:t>
            </w:r>
          </w:p>
        </w:tc>
      </w:tr>
      <w:tr w:rsidR="005120A7" w:rsidRPr="005120A7" w14:paraId="46121B11" w14:textId="77777777" w:rsidTr="004B5F40">
        <w:trPr>
          <w:trHeight w:val="510"/>
        </w:trPr>
        <w:tc>
          <w:tcPr>
            <w:tcW w:w="1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5180A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02CA</w:t>
            </w:r>
          </w:p>
        </w:tc>
        <w:tc>
          <w:tcPr>
            <w:tcW w:w="89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C26E6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ardiovascular system / antihypertensive drug / anti-adrenergic drug (peripheral action type) / alpha adrenergic receptor agonist</w:t>
            </w:r>
          </w:p>
        </w:tc>
      </w:tr>
      <w:tr w:rsidR="005120A7" w:rsidRPr="005120A7" w14:paraId="785EB5F3" w14:textId="77777777" w:rsidTr="004B5F40">
        <w:trPr>
          <w:trHeight w:val="510"/>
        </w:trPr>
        <w:tc>
          <w:tcPr>
            <w:tcW w:w="1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A5371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02CC</w:t>
            </w:r>
          </w:p>
        </w:tc>
        <w:tc>
          <w:tcPr>
            <w:tcW w:w="89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40288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ardiovascular system / antihypertensive / antiadrenergic drug (peripheral action type) / guanidine derivative</w:t>
            </w:r>
          </w:p>
        </w:tc>
      </w:tr>
      <w:tr w:rsidR="005120A7" w:rsidRPr="005120A7" w14:paraId="14244B17" w14:textId="77777777" w:rsidTr="004B5F40">
        <w:trPr>
          <w:trHeight w:val="510"/>
        </w:trPr>
        <w:tc>
          <w:tcPr>
            <w:tcW w:w="1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72A5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04</w:t>
            </w:r>
          </w:p>
        </w:tc>
        <w:tc>
          <w:tcPr>
            <w:tcW w:w="89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A0C14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irculatory system / peripheral vasodilator</w:t>
            </w:r>
          </w:p>
        </w:tc>
      </w:tr>
      <w:tr w:rsidR="005120A7" w:rsidRPr="005120A7" w14:paraId="6E399E47" w14:textId="77777777" w:rsidTr="004B5F40">
        <w:trPr>
          <w:trHeight w:val="510"/>
        </w:trPr>
        <w:tc>
          <w:tcPr>
            <w:tcW w:w="1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6179F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08</w:t>
            </w:r>
          </w:p>
        </w:tc>
        <w:tc>
          <w:tcPr>
            <w:tcW w:w="897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90AC9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irculatory system / calcium channel blocker</w:t>
            </w:r>
          </w:p>
        </w:tc>
      </w:tr>
    </w:tbl>
    <w:p w14:paraId="3379F4F1" w14:textId="77777777" w:rsidR="004B5F40" w:rsidRPr="005120A7" w:rsidRDefault="004B5F40" w:rsidP="004B5F40">
      <w:pPr>
        <w:spacing w:before="0" w:after="12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t>Abbreviation: ATC, Anatomical therapeutic chemical classification</w:t>
      </w:r>
    </w:p>
    <w:p w14:paraId="68B691CC" w14:textId="77777777" w:rsidR="004B5F40" w:rsidRPr="005120A7" w:rsidRDefault="004B5F40" w:rsidP="004B5F40">
      <w:pPr>
        <w:spacing w:before="0" w:after="120"/>
        <w:rPr>
          <w:rFonts w:eastAsia="MS PMincho" w:cs="Times New Roman"/>
          <w:szCs w:val="24"/>
          <w:lang w:eastAsia="ja-JP"/>
        </w:rPr>
      </w:pPr>
    </w:p>
    <w:p w14:paraId="3F042D8E" w14:textId="77777777" w:rsidR="004B5F40" w:rsidRPr="005120A7" w:rsidRDefault="004B5F40" w:rsidP="004B5F40">
      <w:pPr>
        <w:spacing w:before="0" w:after="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br w:type="page"/>
      </w:r>
    </w:p>
    <w:p w14:paraId="28684A9A" w14:textId="693E6F5B" w:rsidR="004B5F40" w:rsidRPr="005120A7" w:rsidRDefault="004B5F40" w:rsidP="004B5F40">
      <w:pPr>
        <w:spacing w:before="0" w:after="120"/>
        <w:rPr>
          <w:rFonts w:eastAsia="MS PMincho" w:cs="Times New Roman"/>
          <w:b/>
          <w:szCs w:val="24"/>
          <w:lang w:eastAsia="ja-JP"/>
        </w:rPr>
      </w:pPr>
      <w:r w:rsidRPr="005120A7">
        <w:rPr>
          <w:rFonts w:eastAsia="MS PMincho" w:cs="Times New Roman"/>
          <w:b/>
          <w:szCs w:val="24"/>
          <w:lang w:eastAsia="ja-JP"/>
        </w:rPr>
        <w:lastRenderedPageBreak/>
        <w:t>Supplementary Table 2. Patient information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2908"/>
        <w:gridCol w:w="7151"/>
        <w:gridCol w:w="2126"/>
      </w:tblGrid>
      <w:tr w:rsidR="005120A7" w:rsidRPr="005120A7" w14:paraId="79085273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02B81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name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5DCC8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explana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7D613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a form</w:t>
            </w:r>
          </w:p>
        </w:tc>
      </w:tr>
      <w:tr w:rsidR="005120A7" w:rsidRPr="005120A7" w14:paraId="28B73616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4FF83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D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F157B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each patient by JMDC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BF51F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45A9964D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A2B1E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Birth date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9092F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Patient's date of birth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2B43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</w:t>
            </w:r>
            <w:proofErr w:type="spellEnd"/>
          </w:p>
        </w:tc>
      </w:tr>
      <w:tr w:rsidR="005120A7" w:rsidRPr="005120A7" w14:paraId="78968841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F7D16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Gender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9368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Patient gender (male, female)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1ED32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278BF54F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F61BB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Family division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91860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Patient's family division (person, family)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D0B3B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0854E623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4EB29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Join date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260AF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e of joining the health insurance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809EB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</w:t>
            </w:r>
            <w:proofErr w:type="spellEnd"/>
          </w:p>
        </w:tc>
      </w:tr>
      <w:tr w:rsidR="005120A7" w:rsidRPr="005120A7" w14:paraId="4E09C8B9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0D8D87" w14:textId="0DB7709A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W</w:t>
            </w:r>
            <w:r w:rsidRPr="00885E93">
              <w:rPr>
                <w:rFonts w:eastAsia="MS PMincho" w:cs="Times New Roman"/>
                <w:szCs w:val="24"/>
                <w:lang w:eastAsia="ja-JP"/>
              </w:rPr>
              <w:t>ithdrawal date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FB527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Year of withdrawal from the health insurance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700E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</w:t>
            </w:r>
            <w:proofErr w:type="spellEnd"/>
          </w:p>
        </w:tc>
      </w:tr>
      <w:tr w:rsidR="005120A7" w:rsidRPr="005120A7" w14:paraId="1AA1E41C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64D4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nsurance withdrawal due to death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AE8D9B" w14:textId="70420148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f the reason for withdrawal is death, code number 1 is assigned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7B48B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286CDDB5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B8C629" w14:textId="15E70BE2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JMDC data conversion start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date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96F160" w14:textId="03605E80" w:rsidR="004B5F40" w:rsidRPr="005120A7" w:rsidRDefault="004B5F40" w:rsidP="00885E93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e when JMDC started to convert the health insurance data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B6F1F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</w:t>
            </w:r>
            <w:proofErr w:type="spellEnd"/>
          </w:p>
        </w:tc>
      </w:tr>
      <w:tr w:rsidR="005120A7" w:rsidRPr="005120A7" w14:paraId="48ED8020" w14:textId="77777777" w:rsidTr="004B5F40">
        <w:trPr>
          <w:trHeight w:val="20"/>
        </w:trPr>
        <w:tc>
          <w:tcPr>
            <w:tcW w:w="29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8227EA" w14:textId="6230E3EA" w:rsidR="004B5F40" w:rsidRPr="005120A7" w:rsidRDefault="004B5F40" w:rsidP="00885E93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JMDC data conversion end </w:t>
            </w:r>
            <w:r w:rsidR="00885E93">
              <w:rPr>
                <w:rFonts w:eastAsia="MS PMincho" w:cs="Times New Roman"/>
                <w:szCs w:val="24"/>
                <w:lang w:eastAsia="ja-JP"/>
              </w:rPr>
              <w:t>date</w:t>
            </w:r>
          </w:p>
        </w:tc>
        <w:tc>
          <w:tcPr>
            <w:tcW w:w="715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4240EE" w14:textId="351946FD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>Date when JMDC ended to convert the health insurance data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C1CD4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</w:t>
            </w:r>
            <w:proofErr w:type="spellEnd"/>
          </w:p>
        </w:tc>
      </w:tr>
    </w:tbl>
    <w:p w14:paraId="5A59295C" w14:textId="77777777" w:rsidR="004B5F40" w:rsidRPr="00E50339" w:rsidRDefault="004B5F40" w:rsidP="004B5F40">
      <w:pPr>
        <w:spacing w:before="0" w:after="120"/>
        <w:rPr>
          <w:rFonts w:eastAsia="MS PMincho" w:cs="Times New Roman"/>
          <w:szCs w:val="24"/>
          <w:lang w:val="it-IT" w:eastAsia="ja-JP"/>
        </w:rPr>
      </w:pPr>
      <w:r w:rsidRPr="00E50339">
        <w:rPr>
          <w:rFonts w:eastAsia="MS PMincho" w:cs="Times New Roman"/>
          <w:szCs w:val="24"/>
          <w:lang w:val="it-IT" w:eastAsia="ja-JP"/>
        </w:rPr>
        <w:t>Abbreviation: JMDC, Japan medical data center</w:t>
      </w:r>
    </w:p>
    <w:p w14:paraId="2994912E" w14:textId="77777777" w:rsidR="004B5F40" w:rsidRPr="00E50339" w:rsidRDefault="004B5F40" w:rsidP="004B5F40">
      <w:pPr>
        <w:spacing w:before="0" w:after="120"/>
        <w:rPr>
          <w:rFonts w:eastAsia="MS PMincho" w:cs="Times New Roman"/>
          <w:szCs w:val="24"/>
          <w:lang w:val="it-IT" w:eastAsia="ja-JP"/>
        </w:rPr>
      </w:pPr>
    </w:p>
    <w:p w14:paraId="4392549F" w14:textId="77777777" w:rsidR="004B5F40" w:rsidRPr="00E50339" w:rsidRDefault="004B5F40" w:rsidP="004B5F40">
      <w:pPr>
        <w:spacing w:before="0" w:after="0"/>
        <w:rPr>
          <w:rFonts w:eastAsia="MS PMincho" w:cs="Times New Roman"/>
          <w:szCs w:val="24"/>
          <w:lang w:val="it-IT" w:eastAsia="ja-JP"/>
        </w:rPr>
      </w:pPr>
      <w:r w:rsidRPr="00E50339">
        <w:rPr>
          <w:rFonts w:eastAsia="MS PMincho" w:cs="Times New Roman"/>
          <w:szCs w:val="24"/>
          <w:lang w:val="it-IT" w:eastAsia="ja-JP"/>
        </w:rPr>
        <w:br w:type="page"/>
      </w:r>
    </w:p>
    <w:p w14:paraId="2C3A850A" w14:textId="43D4C3E3" w:rsidR="004B5F40" w:rsidRPr="005120A7" w:rsidRDefault="004B5F40" w:rsidP="004B5F40">
      <w:pPr>
        <w:spacing w:before="0" w:after="120"/>
        <w:rPr>
          <w:rFonts w:eastAsia="MS PMincho" w:cs="Times New Roman"/>
          <w:b/>
          <w:szCs w:val="24"/>
          <w:lang w:eastAsia="ja-JP"/>
        </w:rPr>
      </w:pPr>
      <w:r w:rsidRPr="005120A7">
        <w:rPr>
          <w:rFonts w:eastAsia="MS PMincho" w:cs="Times New Roman"/>
          <w:b/>
          <w:szCs w:val="24"/>
          <w:lang w:eastAsia="ja-JP"/>
        </w:rPr>
        <w:lastRenderedPageBreak/>
        <w:t>Supplementary Table 3.</w:t>
      </w:r>
      <w:r w:rsidR="007846C8">
        <w:rPr>
          <w:rFonts w:eastAsia="MS PMincho" w:cs="Times New Roman"/>
          <w:b/>
          <w:szCs w:val="24"/>
          <w:lang w:eastAsia="ja-JP"/>
        </w:rPr>
        <w:t xml:space="preserve"> </w:t>
      </w:r>
      <w:r w:rsidR="007846C8" w:rsidRPr="005120A7">
        <w:rPr>
          <w:rFonts w:eastAsia="MS PMincho" w:cs="Times New Roman"/>
          <w:b/>
          <w:szCs w:val="24"/>
          <w:lang w:eastAsia="ja-JP"/>
        </w:rPr>
        <w:t xml:space="preserve"> </w:t>
      </w:r>
      <w:r w:rsidRPr="005120A7">
        <w:rPr>
          <w:rFonts w:eastAsia="MS PMincho" w:cs="Times New Roman"/>
          <w:b/>
          <w:szCs w:val="24"/>
          <w:lang w:eastAsia="ja-JP"/>
        </w:rPr>
        <w:t>Receipt information</w:t>
      </w:r>
    </w:p>
    <w:tbl>
      <w:tblPr>
        <w:tblW w:w="13049" w:type="dxa"/>
        <w:tblInd w:w="837" w:type="dxa"/>
        <w:tblLayout w:type="fixed"/>
        <w:tblLook w:val="01E0" w:firstRow="1" w:lastRow="1" w:firstColumn="1" w:lastColumn="1" w:noHBand="0" w:noVBand="0"/>
      </w:tblPr>
      <w:tblGrid>
        <w:gridCol w:w="3268"/>
        <w:gridCol w:w="7655"/>
        <w:gridCol w:w="2126"/>
      </w:tblGrid>
      <w:tr w:rsidR="005120A7" w:rsidRPr="005120A7" w14:paraId="59F569C0" w14:textId="77777777" w:rsidTr="004B5F40">
        <w:trPr>
          <w:trHeight w:val="62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0E9F4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name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0268E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explana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7F192B" w14:textId="6EF1C7EB" w:rsidR="004B5F40" w:rsidRPr="005120A7" w:rsidRDefault="004924AC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ata form</w:t>
            </w:r>
          </w:p>
        </w:tc>
      </w:tr>
      <w:tr w:rsidR="005120A7" w:rsidRPr="005120A7" w14:paraId="5B1FDACA" w14:textId="77777777" w:rsidTr="004B5F40">
        <w:trPr>
          <w:trHeight w:val="62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E6D08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Receipt ID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D9B1F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de uniquely assigned to each receipt by JMDC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8D270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2E175D83" w14:textId="77777777" w:rsidTr="004B5F40">
        <w:trPr>
          <w:trHeight w:val="62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1952B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ubscriber ID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746C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each patient by JMDC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3AD9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079A765C" w14:textId="77777777" w:rsidTr="004B5F40">
        <w:trPr>
          <w:trHeight w:val="62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6B346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Receipt type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5DD5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Types of receipt (hospital, DPC, out of hospital, dispensing)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C7F8A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3E58CF5E" w14:textId="77777777" w:rsidTr="004B5F40">
        <w:trPr>
          <w:trHeight w:val="62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BB65B0" w14:textId="6C0A8A23" w:rsidR="004B5F40" w:rsidRPr="005120A7" w:rsidRDefault="004B5F40" w:rsidP="00885E93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edical examination </w:t>
            </w:r>
            <w:r w:rsidR="00885E93">
              <w:rPr>
                <w:rFonts w:eastAsia="MS PMincho" w:cs="Times New Roman"/>
                <w:szCs w:val="24"/>
                <w:lang w:eastAsia="ja-JP"/>
              </w:rPr>
              <w:t>date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38E89A" w14:textId="39B5D214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>Date of medical examina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4049B6" w14:textId="25E1F4A1" w:rsidR="004B5F40" w:rsidRPr="005120A7" w:rsidRDefault="00127E5A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</w:t>
            </w:r>
            <w:proofErr w:type="spellEnd"/>
          </w:p>
        </w:tc>
      </w:tr>
      <w:tr w:rsidR="005120A7" w:rsidRPr="005120A7" w14:paraId="6D1A08C5" w14:textId="77777777" w:rsidTr="004B5F40">
        <w:trPr>
          <w:trHeight w:val="62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18138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facility ID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B2F03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a medical facility by JMDC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B6990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0D805221" w14:textId="77777777" w:rsidTr="004B5F40">
        <w:trPr>
          <w:trHeight w:val="96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CF5C6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department major</w:t>
            </w:r>
            <w:r w:rsidRPr="005120A7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Classification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EA16C9" w14:textId="10DCB4FA" w:rsidR="004B5F40" w:rsidRPr="005120A7" w:rsidRDefault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The medical department described in the receipt is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classified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in the JMDC medical department</w:t>
            </w:r>
            <w:r w:rsidR="002471F5" w:rsidRPr="005120A7">
              <w:rPr>
                <w:rFonts w:eastAsia="MS PMincho" w:cs="Times New Roman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aster major classifica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9034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FF67D5E" w14:textId="77777777" w:rsidTr="004B5F40">
        <w:trPr>
          <w:trHeight w:val="96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B757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department middle</w:t>
            </w:r>
            <w:r w:rsidRPr="005120A7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Classification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34038F" w14:textId="78140DAF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The medical department described in the receipt is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classified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in the JMDC medical department</w:t>
            </w:r>
            <w:r w:rsidR="002471F5" w:rsidRPr="005120A7">
              <w:rPr>
                <w:rFonts w:eastAsia="MS PMincho" w:cs="Times New Roman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aster middle class classifica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79712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0F0BE9E0" w14:textId="77777777" w:rsidTr="004B5F40">
        <w:trPr>
          <w:trHeight w:val="62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3472B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practice days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20A760" w14:textId="3C509E13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>Days of medical practice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C1D4C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475BBE18" w14:textId="77777777" w:rsidTr="004B5F40">
        <w:trPr>
          <w:trHeight w:val="624"/>
        </w:trPr>
        <w:tc>
          <w:tcPr>
            <w:tcW w:w="3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17F038" w14:textId="0588407A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>Total medical fee point</w:t>
            </w:r>
          </w:p>
        </w:tc>
        <w:tc>
          <w:tcPr>
            <w:tcW w:w="76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6776E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expenses per receipt (unit: points)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4843B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</w:tbl>
    <w:p w14:paraId="2598720A" w14:textId="6B14AE5C" w:rsidR="004B5F40" w:rsidRPr="00E50339" w:rsidRDefault="004B5F40" w:rsidP="004B5F40">
      <w:pPr>
        <w:spacing w:before="0" w:after="120"/>
        <w:rPr>
          <w:rFonts w:eastAsia="MS PMincho" w:cs="Times New Roman"/>
          <w:szCs w:val="24"/>
          <w:lang w:val="it-IT" w:eastAsia="ja-JP"/>
        </w:rPr>
      </w:pPr>
      <w:r w:rsidRPr="00E50339">
        <w:rPr>
          <w:rFonts w:eastAsia="MS PMincho" w:cs="Times New Roman"/>
          <w:szCs w:val="24"/>
          <w:lang w:val="it-IT" w:eastAsia="ja-JP"/>
        </w:rPr>
        <w:t xml:space="preserve">Abbreviation: JMDC, Japan </w:t>
      </w:r>
      <w:r w:rsidR="00B44593" w:rsidRPr="00E50339">
        <w:rPr>
          <w:rFonts w:eastAsia="MS PMincho" w:cs="Times New Roman"/>
          <w:szCs w:val="24"/>
          <w:lang w:val="it-IT" w:eastAsia="ja-JP"/>
        </w:rPr>
        <w:t>Medical Data Center</w:t>
      </w:r>
    </w:p>
    <w:p w14:paraId="645BC2DF" w14:textId="77777777" w:rsidR="004B5F40" w:rsidRPr="00E50339" w:rsidRDefault="004B5F40" w:rsidP="004B5F40">
      <w:pPr>
        <w:spacing w:before="0" w:after="0"/>
        <w:rPr>
          <w:rFonts w:eastAsia="MS PMincho" w:cs="Times New Roman"/>
          <w:szCs w:val="24"/>
          <w:lang w:val="it-IT" w:eastAsia="ja-JP"/>
        </w:rPr>
      </w:pPr>
      <w:r w:rsidRPr="00E50339">
        <w:rPr>
          <w:rFonts w:eastAsia="MS PMincho" w:cs="Times New Roman"/>
          <w:szCs w:val="24"/>
          <w:lang w:val="it-IT" w:eastAsia="ja-JP"/>
        </w:rPr>
        <w:br w:type="page"/>
      </w:r>
    </w:p>
    <w:p w14:paraId="23450CC1" w14:textId="77777777" w:rsidR="004B5F40" w:rsidRPr="005120A7" w:rsidRDefault="004B5F40" w:rsidP="004B5F40">
      <w:pPr>
        <w:spacing w:before="0" w:after="120"/>
        <w:rPr>
          <w:rFonts w:eastAsia="MS PMincho" w:cs="Times New Roman"/>
          <w:b/>
          <w:szCs w:val="24"/>
          <w:lang w:eastAsia="ja-JP"/>
        </w:rPr>
      </w:pPr>
      <w:r w:rsidRPr="005120A7">
        <w:rPr>
          <w:rFonts w:eastAsia="MS PMincho" w:cs="Times New Roman"/>
          <w:b/>
          <w:szCs w:val="24"/>
          <w:lang w:eastAsia="ja-JP"/>
        </w:rPr>
        <w:lastRenderedPageBreak/>
        <w:t>Supplement Table 4. Facility information</w:t>
      </w:r>
    </w:p>
    <w:tbl>
      <w:tblPr>
        <w:tblW w:w="0" w:type="auto"/>
        <w:tblInd w:w="837" w:type="dxa"/>
        <w:tblLayout w:type="fixed"/>
        <w:tblLook w:val="01E0" w:firstRow="1" w:lastRow="1" w:firstColumn="1" w:lastColumn="1" w:noHBand="0" w:noVBand="0"/>
      </w:tblPr>
      <w:tblGrid>
        <w:gridCol w:w="2559"/>
        <w:gridCol w:w="8222"/>
        <w:gridCol w:w="1701"/>
      </w:tblGrid>
      <w:tr w:rsidR="005120A7" w:rsidRPr="005120A7" w14:paraId="28D26DD4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07135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name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7DD88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explanation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E8B0C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a form</w:t>
            </w:r>
          </w:p>
        </w:tc>
      </w:tr>
      <w:tr w:rsidR="005120A7" w:rsidRPr="005120A7" w14:paraId="795BDA9E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C260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facility ID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DB7D0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a medical facility by JMDC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7A4D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23B99DF8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DECBD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 of beds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3E0AD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 of beds in the facility (0-19, 20-99, 100-199, 200-299, 300-499, 500+)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327B8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0C23777F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EE083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HPGP division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BDE6A5" w14:textId="3468F786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HP (more than 100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beds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), GP (less than 99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beds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46186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73196FDA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AC069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department major classification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84FB29" w14:textId="1FE8D3A6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First medical treatment department of the facility is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classified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in the JMDC medical department master major classification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A431D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33B0BBE8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E5017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department middle classification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763B6D" w14:textId="49431194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First medical treatment department of the facility is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classified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in the JMDC medical department master class classification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28E7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0331888B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25881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</w:p>
          <w:p w14:paraId="20E3189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</w:p>
          <w:p w14:paraId="4333868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anagement body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BD379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lassification defined uniquely by JMDC from management body data of hospital information.</w:t>
            </w:r>
          </w:p>
          <w:p w14:paraId="62C97F39" w14:textId="77777777" w:rsidR="00885E93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Public hospitals: more than 20 beds at national hospitals and prefectural and municipal hospitals</w:t>
            </w:r>
          </w:p>
          <w:p w14:paraId="380BA049" w14:textId="4CA646A1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U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niversity hospitals: National public and private university hospitals with medical department (does not include dental department single department hospital)</w:t>
            </w:r>
          </w:p>
          <w:p w14:paraId="3110DBF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Other hospitals: Public hospitals, hospitals with more than 20 beds that do not apply to university hospitals</w:t>
            </w:r>
          </w:p>
          <w:p w14:paraId="6ED3B5E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linic: Clinic with over 19 beds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7101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E958E62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5000D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linical training hospital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3CB80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linical training hospital designated by the Ministry of Health, Labor and Welfare. Updated annually from the Ministry of Health, Labor and Welfare website.</w:t>
            </w:r>
          </w:p>
          <w:p w14:paraId="7A6CF4C7" w14:textId="7490130B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1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flagship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type, 2 cooperation type, 3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flagship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and cooperation type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F7697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66D1DC91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84407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Home care support clinic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AAAAB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facility that reports on home care support clinics to the prefectural social insurance office. (1: applicable, 0: not applicable)</w:t>
            </w:r>
          </w:p>
          <w:p w14:paraId="3463137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JMDC investigates disclosure requests to the Prefectural Social Insurance Office once a year.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EE2A1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1BA0712D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079E9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lastRenderedPageBreak/>
              <w:t>Regional medical support hospital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5AC5C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Facilities approved by the prefectural governor as a regional medical support hospital. (1: applicable, 0: not applicable)</w:t>
            </w:r>
          </w:p>
          <w:p w14:paraId="1461C6A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pdated annually from the Ministry of Health, Labor and Welfare website.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0F7FA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4037403A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22807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ancer medical treatment cooperation base hospital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A7737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Regional and prefectural cancer treatment base hospitals designated by the Minister of Health, Labor and Welfare. (1: prefecture, 2: area)</w:t>
            </w:r>
          </w:p>
          <w:p w14:paraId="7E06012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pdated annually from the Ministry of Health, Labor and Welfare website.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66722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7D56FD69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A7D20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PC introduced medical institutions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313208" w14:textId="516F5FC2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Facility that </w:t>
            </w:r>
            <w:r w:rsidR="00127E5A" w:rsidRPr="005120A7">
              <w:rPr>
                <w:rFonts w:eastAsia="MS PMincho" w:cs="Times New Roman"/>
                <w:szCs w:val="24"/>
                <w:lang w:eastAsia="ja-JP"/>
              </w:rPr>
              <w:t>calculates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medical expenses by DPC. (1: applicable, 0: not applicable) Updated annually from the Ministry of Health, Labor and Welfare website.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592E6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1FD8E029" w14:textId="77777777" w:rsidTr="004B5F40">
        <w:trPr>
          <w:trHeight w:val="20"/>
        </w:trPr>
        <w:tc>
          <w:tcPr>
            <w:tcW w:w="2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44A1F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pecial function hospital</w:t>
            </w:r>
          </w:p>
        </w:tc>
        <w:tc>
          <w:tcPr>
            <w:tcW w:w="8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06BEF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pecific functional hospital designated by the Ministry of Health, Labor and Welfare. (1: applicable, 0: not applicable)</w:t>
            </w:r>
          </w:p>
          <w:p w14:paraId="26D9376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pdated annually from the Ministry of Health, Labor and Welfare website.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2FB8F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</w:tbl>
    <w:p w14:paraId="5E1C5059" w14:textId="5FD53BDF" w:rsidR="004B5F40" w:rsidRPr="005120A7" w:rsidRDefault="004B5F40" w:rsidP="004B5F40">
      <w:pPr>
        <w:spacing w:before="0" w:after="12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t xml:space="preserve">Abbreviation: JMDC, Japan </w:t>
      </w:r>
      <w:r w:rsidR="00F71A1D" w:rsidRPr="005120A7">
        <w:rPr>
          <w:rFonts w:eastAsia="MS PMincho" w:cs="Times New Roman"/>
          <w:szCs w:val="24"/>
          <w:lang w:eastAsia="ja-JP"/>
        </w:rPr>
        <w:t>Medical Data Center</w:t>
      </w:r>
      <w:r w:rsidRPr="005120A7">
        <w:rPr>
          <w:rFonts w:eastAsia="MS PMincho" w:cs="Times New Roman"/>
          <w:szCs w:val="24"/>
          <w:lang w:eastAsia="ja-JP"/>
        </w:rPr>
        <w:t>; DPC, Diagnosis procedure combination</w:t>
      </w:r>
    </w:p>
    <w:p w14:paraId="7F433CCC" w14:textId="77777777" w:rsidR="004B5F40" w:rsidRPr="005120A7" w:rsidRDefault="004B5F40" w:rsidP="004B5F40">
      <w:pPr>
        <w:spacing w:before="0" w:after="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br w:type="page"/>
      </w:r>
    </w:p>
    <w:p w14:paraId="4275CE6A" w14:textId="1266CC35" w:rsidR="004B5F40" w:rsidRPr="005120A7" w:rsidRDefault="004B5F40" w:rsidP="004B5F40">
      <w:pPr>
        <w:spacing w:before="0" w:after="120"/>
        <w:rPr>
          <w:rFonts w:eastAsia="MS PMincho" w:cs="Times New Roman"/>
          <w:b/>
          <w:szCs w:val="24"/>
          <w:lang w:eastAsia="ja-JP"/>
        </w:rPr>
      </w:pPr>
      <w:r w:rsidRPr="005120A7">
        <w:rPr>
          <w:rFonts w:eastAsia="MS PMincho" w:cs="Times New Roman"/>
          <w:b/>
          <w:szCs w:val="24"/>
          <w:lang w:eastAsia="ja-JP"/>
        </w:rPr>
        <w:lastRenderedPageBreak/>
        <w:t>Supplementary Table 5. Doctor information</w:t>
      </w:r>
    </w:p>
    <w:tbl>
      <w:tblPr>
        <w:tblW w:w="0" w:type="auto"/>
        <w:tblInd w:w="837" w:type="dxa"/>
        <w:tblLayout w:type="fixed"/>
        <w:tblLook w:val="01E0" w:firstRow="1" w:lastRow="1" w:firstColumn="1" w:lastColumn="1" w:noHBand="0" w:noVBand="0"/>
      </w:tblPr>
      <w:tblGrid>
        <w:gridCol w:w="2562"/>
        <w:gridCol w:w="6943"/>
        <w:gridCol w:w="1985"/>
      </w:tblGrid>
      <w:tr w:rsidR="005120A7" w:rsidRPr="005120A7" w14:paraId="085F1CF7" w14:textId="77777777" w:rsidTr="004B5F40">
        <w:trPr>
          <w:trHeight w:val="20"/>
        </w:trPr>
        <w:tc>
          <w:tcPr>
            <w:tcW w:w="2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7CA33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name</w:t>
            </w:r>
          </w:p>
        </w:tc>
        <w:tc>
          <w:tcPr>
            <w:tcW w:w="6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8DF4E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explanation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F93B2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a form</w:t>
            </w:r>
          </w:p>
        </w:tc>
      </w:tr>
      <w:tr w:rsidR="005120A7" w:rsidRPr="005120A7" w14:paraId="2798A168" w14:textId="77777777" w:rsidTr="004B5F40">
        <w:trPr>
          <w:trHeight w:val="20"/>
        </w:trPr>
        <w:tc>
          <w:tcPr>
            <w:tcW w:w="2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6E26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octor ID</w:t>
            </w:r>
          </w:p>
        </w:tc>
        <w:tc>
          <w:tcPr>
            <w:tcW w:w="6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879B5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de uniquely assigned by JMDC, with medical facilities and doctors as keys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F85B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0D1E0DCE" w14:textId="77777777" w:rsidTr="004B5F40">
        <w:trPr>
          <w:trHeight w:val="20"/>
        </w:trPr>
        <w:tc>
          <w:tcPr>
            <w:tcW w:w="2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74DEF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department major classification</w:t>
            </w:r>
          </w:p>
        </w:tc>
        <w:tc>
          <w:tcPr>
            <w:tcW w:w="6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9B38F9" w14:textId="48632C55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The medical department of the doctor is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classified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in the medical department major classification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E5709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AE7B771" w14:textId="77777777" w:rsidTr="004B5F40">
        <w:trPr>
          <w:trHeight w:val="20"/>
        </w:trPr>
        <w:tc>
          <w:tcPr>
            <w:tcW w:w="25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04585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department middle classification</w:t>
            </w:r>
          </w:p>
        </w:tc>
        <w:tc>
          <w:tcPr>
            <w:tcW w:w="69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BE373C" w14:textId="71497246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The medical department of the doctor is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classified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in the medical department middle class</w:t>
            </w:r>
          </w:p>
        </w:tc>
        <w:tc>
          <w:tcPr>
            <w:tcW w:w="19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9B7A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</w:tbl>
    <w:p w14:paraId="56755D5D" w14:textId="1340E0C3" w:rsidR="004B5F40" w:rsidRPr="00E50339" w:rsidRDefault="004B5F40" w:rsidP="004B5F40">
      <w:pPr>
        <w:spacing w:before="0" w:after="120"/>
        <w:rPr>
          <w:rFonts w:eastAsia="MS PMincho" w:cs="Times New Roman"/>
          <w:szCs w:val="24"/>
          <w:lang w:val="it-IT" w:eastAsia="ja-JP"/>
        </w:rPr>
      </w:pPr>
      <w:r w:rsidRPr="00E50339">
        <w:rPr>
          <w:rFonts w:eastAsia="MS PMincho" w:cs="Times New Roman"/>
          <w:szCs w:val="24"/>
          <w:lang w:val="it-IT" w:eastAsia="ja-JP"/>
        </w:rPr>
        <w:t xml:space="preserve">Abbreviation: JMDC, Japan </w:t>
      </w:r>
      <w:r w:rsidR="00953AE4" w:rsidRPr="00E50339">
        <w:rPr>
          <w:rFonts w:eastAsia="MS PMincho" w:cs="Times New Roman"/>
          <w:szCs w:val="24"/>
          <w:lang w:val="it-IT" w:eastAsia="ja-JP"/>
        </w:rPr>
        <w:t>Medical Data Center</w:t>
      </w:r>
    </w:p>
    <w:p w14:paraId="6F8BA79A" w14:textId="77777777" w:rsidR="004B5F40" w:rsidRPr="00E50339" w:rsidRDefault="004B5F40" w:rsidP="004B5F40">
      <w:pPr>
        <w:spacing w:before="0" w:after="0"/>
        <w:rPr>
          <w:rFonts w:eastAsia="MS PMincho" w:cs="Times New Roman"/>
          <w:szCs w:val="24"/>
          <w:lang w:val="it-IT" w:eastAsia="ja-JP"/>
        </w:rPr>
      </w:pPr>
      <w:r w:rsidRPr="00E50339">
        <w:rPr>
          <w:rFonts w:eastAsia="MS PMincho" w:cs="Times New Roman"/>
          <w:szCs w:val="24"/>
          <w:lang w:val="it-IT" w:eastAsia="ja-JP"/>
        </w:rPr>
        <w:br w:type="page"/>
      </w:r>
    </w:p>
    <w:p w14:paraId="180E9E0A" w14:textId="3AFB4499" w:rsidR="004B5F40" w:rsidRPr="005120A7" w:rsidRDefault="004B5F40" w:rsidP="004B5F40">
      <w:pPr>
        <w:spacing w:before="0" w:after="120"/>
        <w:rPr>
          <w:rFonts w:eastAsia="MS PMincho" w:cs="Times New Roman"/>
          <w:b/>
          <w:szCs w:val="24"/>
          <w:lang w:eastAsia="ja-JP"/>
        </w:rPr>
      </w:pPr>
      <w:r w:rsidRPr="005120A7">
        <w:rPr>
          <w:rFonts w:eastAsia="MS PMincho" w:cs="Times New Roman"/>
          <w:b/>
          <w:szCs w:val="24"/>
          <w:lang w:eastAsia="ja-JP"/>
        </w:rPr>
        <w:lastRenderedPageBreak/>
        <w:t>Supplementary Table 6. Disease information</w:t>
      </w:r>
    </w:p>
    <w:tbl>
      <w:tblPr>
        <w:tblW w:w="0" w:type="auto"/>
        <w:tblInd w:w="837" w:type="dxa"/>
        <w:tblLayout w:type="fixed"/>
        <w:tblLook w:val="01E0" w:firstRow="1" w:lastRow="1" w:firstColumn="1" w:lastColumn="1" w:noHBand="0" w:noVBand="0"/>
      </w:tblPr>
      <w:tblGrid>
        <w:gridCol w:w="2297"/>
        <w:gridCol w:w="7208"/>
        <w:gridCol w:w="2552"/>
      </w:tblGrid>
      <w:tr w:rsidR="005120A7" w:rsidRPr="005120A7" w14:paraId="50AA33DB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D1913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nam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BDC66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explanation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72015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a form</w:t>
            </w:r>
          </w:p>
        </w:tc>
      </w:tr>
      <w:tr w:rsidR="005120A7" w:rsidRPr="005120A7" w14:paraId="18F373C8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943CD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Receipt ID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EDD2C0" w14:textId="54837E6B" w:rsidR="004B5F40" w:rsidRPr="005120A7" w:rsidRDefault="00900651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ode uniquely assigned to each receipt by JMDC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BAEBC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0828AE17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AD6E4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ubscriber ID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6BD96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each patient by JMDC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8129A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48B73531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AB4C7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Receipt typ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A1869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Types of receipt (hospital, DPC, out of hospital, dispensing)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B41C8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F9447D8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808406" w14:textId="45374B92" w:rsidR="004B5F40" w:rsidRPr="005120A7" w:rsidRDefault="004B5F40" w:rsidP="00885E93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edical examination </w:t>
            </w:r>
            <w:r w:rsidR="00885E93">
              <w:rPr>
                <w:rFonts w:eastAsia="MS PMincho" w:cs="Times New Roman"/>
                <w:szCs w:val="24"/>
                <w:lang w:eastAsia="ja-JP"/>
              </w:rPr>
              <w:t>dat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55B13F" w14:textId="5F47C91C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Date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 xml:space="preserve"> of medical treatment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D9A4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</w:t>
            </w:r>
            <w:proofErr w:type="spellEnd"/>
          </w:p>
        </w:tc>
      </w:tr>
      <w:tr w:rsidR="005120A7" w:rsidRPr="005120A7" w14:paraId="155550EA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95103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facility ID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9B293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a medical facility by JMDC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887DF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4D835300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0DCED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 10 major classification</w:t>
            </w:r>
          </w:p>
          <w:p w14:paraId="7DC5D46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d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72E86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ajor classification code of international disease classification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4BC2F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6B214DE0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13F59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 10 major classification</w:t>
            </w:r>
          </w:p>
          <w:p w14:paraId="12C1DD2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am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4EE51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ajor classification name of international disease classification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B7396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475C003C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B56C1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 10 middle classification</w:t>
            </w:r>
          </w:p>
          <w:p w14:paraId="0600361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d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2745A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lassification code of international disease classification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A7EDD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3CFB33F1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81E14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 10 Middle Class Nam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AD293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ntermediate classification name of international disease classification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128EC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10884DDC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04766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10 minor classification cod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3E01D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nternational Classification of Diseases Classification Code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D95B1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0FC220D7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1FB5D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 10 minor category nam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90709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ubclass name of international disease classification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3C4F7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328886DB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7294F3" w14:textId="632115C2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lastRenderedPageBreak/>
              <w:t xml:space="preserve">ICD 10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fine classification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Cod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C8F4A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nternational Classification of Diseases Classification Code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5DDA3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13900B05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AA5F7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 10 fine classification nam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1D454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ubclassification name of international disease classification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F68D1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0475B38C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0379D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tandard disease nam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66CBD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ame of the disease created by Medical Information System Development Center (MEDIS- DC)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A76FB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2B793C12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75C34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oubt flag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11DD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Flag when there is a statement of doubt in the illness (suspect: 1, confirmed: 0)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735B0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54DE62BB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024E7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examination start dat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9E3F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e when medical care for the disease was started at the medical facility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BF477" w14:textId="7976064C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</w:t>
            </w:r>
            <w:r w:rsidR="00AD34BB">
              <w:rPr>
                <w:rFonts w:eastAsia="MS PMincho" w:cs="Times New Roman"/>
                <w:szCs w:val="24"/>
                <w:lang w:eastAsia="ja-JP"/>
              </w:rPr>
              <w:t>mm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dd</w:t>
            </w:r>
            <w:proofErr w:type="spellEnd"/>
          </w:p>
        </w:tc>
      </w:tr>
      <w:tr w:rsidR="005120A7" w:rsidRPr="005120A7" w14:paraId="61D7F254" w14:textId="77777777" w:rsidTr="004B5F40">
        <w:trPr>
          <w:trHeight w:val="20"/>
        </w:trPr>
        <w:tc>
          <w:tcPr>
            <w:tcW w:w="22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E702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Outcome</w:t>
            </w:r>
          </w:p>
        </w:tc>
        <w:tc>
          <w:tcPr>
            <w:tcW w:w="72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A2832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0. Continue 1. Cure 2. Death 3. Stop 4. Change doctor NULL. Unknown</w:t>
            </w:r>
          </w:p>
        </w:tc>
        <w:tc>
          <w:tcPr>
            <w:tcW w:w="25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8E657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</w:tbl>
    <w:p w14:paraId="347867C5" w14:textId="031B8CD3" w:rsidR="004B5F40" w:rsidRPr="005120A7" w:rsidRDefault="004B5F40" w:rsidP="004B5F40">
      <w:pPr>
        <w:spacing w:before="0" w:after="12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t xml:space="preserve">Abbreviation: JMDC, Japan </w:t>
      </w:r>
      <w:r w:rsidR="00DC0E84" w:rsidRPr="005120A7">
        <w:rPr>
          <w:rFonts w:eastAsia="MS PMincho" w:cs="Times New Roman"/>
          <w:szCs w:val="24"/>
          <w:lang w:eastAsia="ja-JP"/>
        </w:rPr>
        <w:t>Medical Data Center</w:t>
      </w:r>
      <w:r w:rsidRPr="005120A7">
        <w:rPr>
          <w:rFonts w:eastAsia="MS PMincho" w:cs="Times New Roman"/>
          <w:szCs w:val="24"/>
          <w:lang w:eastAsia="ja-JP"/>
        </w:rPr>
        <w:t>; DPC, Diagnosis procedure combination; ICD-10, International Statistical Classification of Diseases and Related Health Problems-10</w:t>
      </w:r>
    </w:p>
    <w:p w14:paraId="0A31AF96" w14:textId="77777777" w:rsidR="004B5F40" w:rsidRPr="005120A7" w:rsidRDefault="004B5F40" w:rsidP="004B5F40">
      <w:pPr>
        <w:spacing w:before="0" w:after="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br w:type="page"/>
      </w:r>
    </w:p>
    <w:p w14:paraId="6E7B2BAC" w14:textId="491AFC40" w:rsidR="004B5F40" w:rsidRPr="005120A7" w:rsidRDefault="004B5F40" w:rsidP="004B5F40">
      <w:pPr>
        <w:spacing w:before="0" w:after="120"/>
        <w:rPr>
          <w:rFonts w:eastAsia="MS PMincho" w:cs="Times New Roman"/>
          <w:b/>
          <w:szCs w:val="24"/>
          <w:lang w:eastAsia="ja-JP"/>
        </w:rPr>
      </w:pPr>
      <w:r w:rsidRPr="005120A7">
        <w:rPr>
          <w:rFonts w:eastAsia="MS PMincho" w:cs="Times New Roman"/>
          <w:b/>
          <w:szCs w:val="24"/>
          <w:lang w:eastAsia="ja-JP"/>
        </w:rPr>
        <w:lastRenderedPageBreak/>
        <w:t xml:space="preserve">Supplementary Table 7. Drug </w:t>
      </w:r>
      <w:r w:rsidR="00DC0E84" w:rsidRPr="005120A7">
        <w:rPr>
          <w:rFonts w:eastAsia="MS PMincho" w:cs="Times New Roman"/>
          <w:b/>
          <w:szCs w:val="24"/>
          <w:lang w:eastAsia="ja-JP"/>
        </w:rPr>
        <w:t>i</w:t>
      </w:r>
      <w:r w:rsidRPr="005120A7">
        <w:rPr>
          <w:rFonts w:eastAsia="MS PMincho" w:cs="Times New Roman"/>
          <w:b/>
          <w:szCs w:val="24"/>
          <w:lang w:eastAsia="ja-JP"/>
        </w:rPr>
        <w:t xml:space="preserve">nformation </w:t>
      </w:r>
    </w:p>
    <w:tbl>
      <w:tblPr>
        <w:tblW w:w="0" w:type="auto"/>
        <w:tblInd w:w="837" w:type="dxa"/>
        <w:tblLayout w:type="fixed"/>
        <w:tblLook w:val="01E0" w:firstRow="1" w:lastRow="1" w:firstColumn="1" w:lastColumn="1" w:noHBand="0" w:noVBand="0"/>
      </w:tblPr>
      <w:tblGrid>
        <w:gridCol w:w="2324"/>
        <w:gridCol w:w="7323"/>
        <w:gridCol w:w="2126"/>
      </w:tblGrid>
      <w:tr w:rsidR="005120A7" w:rsidRPr="005120A7" w14:paraId="64B46909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47470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nam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7D37A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explana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CCE686" w14:textId="2B4BF2FA" w:rsidR="004B5F40" w:rsidRPr="005120A7" w:rsidRDefault="00D30275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Data 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form</w:t>
            </w:r>
          </w:p>
        </w:tc>
      </w:tr>
      <w:tr w:rsidR="005120A7" w:rsidRPr="005120A7" w14:paraId="058F9E37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2E6D9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Receipt ID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2FF6BB" w14:textId="1BB51E7D" w:rsidR="004B5F40" w:rsidRPr="005120A7" w:rsidRDefault="00D30275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ode uniquely assigned to each receipt by JMDC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191D8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7BECEB47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B55E5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tem ID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1694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ique ID uniquely assigned to the record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60A6D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140289A3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0B01F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ubscriber ID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56843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each patient by JMDC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1A3F7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76E73366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66F14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Receipt typ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435CF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Types of receipt (hospital, DPC, out of hospital, dispensing)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52147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695FC80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ABD607" w14:textId="445A2FC2" w:rsidR="004B5F40" w:rsidRPr="005120A7" w:rsidRDefault="004B5F40" w:rsidP="00885E93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edical examination </w:t>
            </w:r>
            <w:r w:rsidR="00885E93">
              <w:rPr>
                <w:rFonts w:eastAsia="MS PMincho" w:cs="Times New Roman"/>
                <w:szCs w:val="24"/>
                <w:lang w:eastAsia="ja-JP"/>
              </w:rPr>
              <w:t>dat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3E9BB1" w14:textId="288D17AA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Date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 xml:space="preserve"> of medical treatment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E7A44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</w:t>
            </w:r>
            <w:proofErr w:type="spellEnd"/>
          </w:p>
        </w:tc>
      </w:tr>
      <w:tr w:rsidR="005120A7" w:rsidRPr="005120A7" w14:paraId="2A03A3E7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04A9F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facility ID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FA59E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a medical facility by JMDC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57CA9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7A496851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B38C5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octor ID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1CB58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by JMDC, with medical facilities and doctors as keys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6C216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41833590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33E2B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TC major classification cod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8D408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ajor classification code of drug classification method prepared by </w:t>
            </w: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EphMRA</w:t>
            </w:r>
            <w:proofErr w:type="spellEnd"/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F2325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5926E90A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AAA0F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TC major nam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EEF54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ajor classification name of drug classification method prepared by </w:t>
            </w: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EphMRA</w:t>
            </w:r>
            <w:proofErr w:type="spellEnd"/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44B02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70EAEA23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C6FDC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TC middle classification cod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035AC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iddle classification code of drug classification method prepared by </w:t>
            </w: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EphMRA</w:t>
            </w:r>
            <w:proofErr w:type="spellEnd"/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BEF5D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3D4D03AD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252C2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TC middle class nam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1C0D0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iddle class name of the drug classification method that </w:t>
            </w: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EphMRA</w:t>
            </w:r>
            <w:proofErr w:type="spellEnd"/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makes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C307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620AD46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92DCA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TC minor classification cod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273C6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Classification code of drug classification method prepared by </w:t>
            </w: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EphMRA</w:t>
            </w:r>
            <w:proofErr w:type="spellEnd"/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45C19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122B0F4B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4341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TC minor category nam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6F322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inor classification name of drug classification method prepared by </w:t>
            </w: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EphMRA</w:t>
            </w:r>
            <w:proofErr w:type="spellEnd"/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E37C7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5BECE125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F661DA" w14:textId="141BC8C1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lastRenderedPageBreak/>
              <w:t xml:space="preserve">ATC </w:t>
            </w:r>
            <w:r w:rsidR="00885E93" w:rsidRPr="00885E93">
              <w:rPr>
                <w:rFonts w:eastAsia="MS PMincho" w:cs="Times New Roman" w:hint="eastAsia"/>
                <w:szCs w:val="24"/>
                <w:lang w:eastAsia="ja-JP"/>
              </w:rPr>
              <w:t>“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 xml:space="preserve">sub-classification </w:t>
            </w:r>
            <w:r w:rsidR="00885E93">
              <w:rPr>
                <w:rFonts w:eastAsia="MS PMincho" w:cs="Times New Roman"/>
                <w:szCs w:val="24"/>
                <w:lang w:eastAsia="ja-JP"/>
              </w:rPr>
              <w:t>c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od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14A51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Detailed classification code of drug classification method prepared by </w:t>
            </w: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EphMRA</w:t>
            </w:r>
            <w:proofErr w:type="spellEnd"/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0F16D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17E48F82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861F8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TC Subclass Nam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739A9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Subclassification name of the drug classification method that </w:t>
            </w: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EphMRA</w:t>
            </w:r>
            <w:proofErr w:type="spellEnd"/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makes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FF517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37B233AB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6222D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ngredient nam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DEFD2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ame of the substance that constitutes the medicine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A193D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4CD1E5CF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74EB4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brand nam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73F46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ame of drug name excluding dosage form and potency informa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74619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29A7230F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6A06E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rug nam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97711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ales name of each pharmaceutical company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A101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7E1E2B9B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F8C9D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tandard unit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6443A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it for drug price calcula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85266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1C01F4A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CA7A2" w14:textId="26FDEC43" w:rsidR="004B5F40" w:rsidRPr="005120A7" w:rsidRDefault="00B077A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Drug price reference listing</w:t>
            </w:r>
            <w:r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="00871B97" w:rsidRPr="005120A7">
              <w:rPr>
                <w:rFonts w:eastAsia="MS PMincho" w:cs="Times New Roman"/>
                <w:szCs w:val="24"/>
                <w:lang w:eastAsia="ja-JP"/>
              </w:rPr>
              <w:t>D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rug cod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26BFB" w14:textId="50088EE6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lassification code of Ministry of Health, Labor and Welfare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15508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1A33EC64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7D539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Generic flag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FBBAEA" w14:textId="5F9DA4DE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Flag for generic product (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Original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: 0,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Generic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: 1)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E89A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6BB196E6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00838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Prescription dat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C3C68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PC coding data and medical receipt date information, dispensing receipt dispensing date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A366F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55EAEEE4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F6E3D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ily dose per prescription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2CE053" w14:textId="047B61E4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ily dose of medicine prescribed for each medical treatment (</w:t>
            </w:r>
            <w:r w:rsidR="00B077A3">
              <w:rPr>
                <w:rFonts w:eastAsia="MS PMincho" w:cs="Times New Roman"/>
                <w:szCs w:val="24"/>
                <w:lang w:eastAsia="ja-JP"/>
              </w:rPr>
              <w:t>solution, patch, single dose of</w:t>
            </w:r>
            <w:r w:rsidR="00B077A3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ointment)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A6B7E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6E6E79D3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DB7AF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osage unit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09434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it when dose is calculated by JMDC defini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66C3B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5BE00C10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447EA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dministration days per</w:t>
            </w:r>
            <w:r w:rsidRPr="005120A7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prescription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343C4" w14:textId="08E26EF1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dministration days of medicine prescribed for each medical treat</w:t>
            </w:r>
            <w:r w:rsidR="00B077A3">
              <w:rPr>
                <w:rFonts w:eastAsia="MS PMincho" w:cs="Times New Roman"/>
                <w:szCs w:val="24"/>
                <w:lang w:eastAsia="ja-JP"/>
              </w:rPr>
              <w:t>ment (solution, patch, ointment</w:t>
            </w:r>
            <w:r w:rsidR="00B077A3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is described by frequency of administration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)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2B8D8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30CE7CCE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3BB43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osag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7E13E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1 dose per prescription × days of administration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CF326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3B04C76C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96B250" w14:textId="7D7E8254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Formulation type major </w:t>
            </w:r>
            <w:r w:rsidR="00885E93" w:rsidRPr="00885E93">
              <w:rPr>
                <w:rFonts w:eastAsia="MS PMincho" w:cs="Times New Roman"/>
                <w:szCs w:val="24"/>
                <w:lang w:eastAsia="ja-JP"/>
              </w:rPr>
              <w:t>classification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185A92" w14:textId="6C3A7C75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rug type major classification by Minist</w:t>
            </w:r>
            <w:r w:rsidR="00885E93">
              <w:rPr>
                <w:rFonts w:eastAsia="MS PMincho" w:cs="Times New Roman"/>
                <w:szCs w:val="24"/>
                <w:lang w:eastAsia="ja-JP"/>
              </w:rPr>
              <w:t>ry of Health, Labor and Welfare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57592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7C671198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635D4A" w14:textId="4DE0700E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>Formulation type middle classification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E57759" w14:textId="60376CE6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>Drug type middle classification by Ministry of Health, Labor and Welfare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040E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26E6707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1AE43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</w:p>
          <w:p w14:paraId="37B2C0E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imultaneous ID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C3E75F" w14:textId="268A90B7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U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nique ID when the drug is co-prescribed within the same medical care</w:t>
            </w:r>
            <w:r w:rsidR="003F6887" w:rsidRPr="005120A7">
              <w:rPr>
                <w:rFonts w:eastAsia="MS PMincho" w:cs="Times New Roman"/>
                <w:szCs w:val="24"/>
                <w:lang w:eastAsia="ja-JP"/>
              </w:rPr>
              <w:t xml:space="preserve"> 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category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0CC85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20AB70B6" w14:textId="77777777" w:rsidTr="004B5F40">
        <w:trPr>
          <w:trHeight w:val="2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7364F1" w14:textId="78A68693" w:rsidR="004B5F40" w:rsidRPr="005120A7" w:rsidRDefault="009C3164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M</w:t>
            </w:r>
            <w:r w:rsidRPr="009C3164">
              <w:rPr>
                <w:rFonts w:eastAsia="MS PMincho" w:cs="Times New Roman"/>
                <w:szCs w:val="24"/>
                <w:lang w:eastAsia="ja-JP"/>
              </w:rPr>
              <w:t>edicines to be taken as needed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 xml:space="preserve"> flag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F437FC" w14:textId="681C6854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Flag of </w:t>
            </w:r>
            <w:r w:rsidR="009C3164">
              <w:rPr>
                <w:rFonts w:eastAsia="MS PMincho" w:cs="Times New Roman"/>
                <w:szCs w:val="24"/>
                <w:lang w:eastAsia="ja-JP"/>
              </w:rPr>
              <w:t>m</w:t>
            </w:r>
            <w:r w:rsidR="009C3164" w:rsidRPr="009C3164">
              <w:rPr>
                <w:rFonts w:eastAsia="MS PMincho" w:cs="Times New Roman"/>
                <w:szCs w:val="24"/>
                <w:lang w:eastAsia="ja-JP"/>
              </w:rPr>
              <w:t>edicines to be taken as needed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(regular use: 0, </w:t>
            </w:r>
            <w:r w:rsidR="009C3164" w:rsidRPr="009C3164">
              <w:rPr>
                <w:rFonts w:eastAsia="MS PMincho" w:cs="Times New Roman"/>
                <w:szCs w:val="24"/>
                <w:lang w:eastAsia="ja-JP"/>
              </w:rPr>
              <w:t>as needed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: 1)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148E7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67D31642" w14:textId="77777777" w:rsidTr="00AA4750">
        <w:trPr>
          <w:trHeight w:hRule="exact" w:val="2778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0FB00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treatment division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132C5" w14:textId="2CDE719B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lassification about administration situation of medicine described in medical receipt</w:t>
            </w:r>
          </w:p>
          <w:p w14:paraId="5544908F" w14:textId="77777777" w:rsidR="00885E93" w:rsidRPr="00885E93" w:rsidRDefault="00885E93" w:rsidP="00885E93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 w:hint="eastAsia"/>
                <w:szCs w:val="24"/>
                <w:lang w:eastAsia="ja-JP"/>
              </w:rPr>
              <w:t>14: at home, 20: medication</w:t>
            </w:r>
            <w:r w:rsidRPr="00885E93">
              <w:rPr>
                <w:rFonts w:eastAsia="MS PMincho" w:cs="Times New Roman" w:hint="eastAsia"/>
                <w:szCs w:val="24"/>
                <w:lang w:eastAsia="ja-JP"/>
              </w:rPr>
              <w:t>（</w:t>
            </w:r>
            <w:r w:rsidRPr="00885E93">
              <w:rPr>
                <w:rFonts w:eastAsia="MS PMincho" w:cs="Times New Roman" w:hint="eastAsia"/>
                <w:szCs w:val="24"/>
                <w:lang w:eastAsia="ja-JP"/>
              </w:rPr>
              <w:t>21: internal use, 22: as needed use, 23: external use</w:t>
            </w:r>
            <w:r w:rsidRPr="00885E93">
              <w:rPr>
                <w:rFonts w:eastAsia="MS PMincho" w:cs="Times New Roman" w:hint="eastAsia"/>
                <w:szCs w:val="24"/>
                <w:lang w:eastAsia="ja-JP"/>
              </w:rPr>
              <w:t>）</w:t>
            </w:r>
            <w:r w:rsidRPr="00885E93">
              <w:rPr>
                <w:rFonts w:eastAsia="MS PMincho" w:cs="Times New Roman" w:hint="eastAsia"/>
                <w:szCs w:val="24"/>
                <w:lang w:eastAsia="ja-JP"/>
              </w:rPr>
              <w:t>, 30: injection (31: subcutaneous/intramuscular injection, 32: intravenous injection, 33: other route)</w:t>
            </w:r>
          </w:p>
          <w:p w14:paraId="181210AE" w14:textId="426AA128" w:rsidR="004B5F40" w:rsidRPr="005120A7" w:rsidRDefault="00885E93" w:rsidP="00885E93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>40: treatment, 50: surgery, 54: anesthesia, 60: medical examination, 70: diagnostic imaging, 80: other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16A56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7AD9EF9A" w14:textId="77777777" w:rsidTr="004B5F40">
        <w:trPr>
          <w:trHeight w:hRule="exact" w:val="51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09DFA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rug pric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D514C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Price per dosage unit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8B08B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1ABD5FB0" w14:textId="77777777" w:rsidTr="004B5F40">
        <w:trPr>
          <w:trHeight w:hRule="exact" w:val="51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C9DDB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ispensing fe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4B3ED8" w14:textId="2463BAE4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 xml:space="preserve">Dispensing receipt 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only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B6D95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27849163" w14:textId="77777777" w:rsidTr="004B5F40">
        <w:trPr>
          <w:trHeight w:hRule="exact" w:val="51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0C9E8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rug fe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29A436" w14:textId="01571EB6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>Dispensing receipt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 xml:space="preserve"> only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8D947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346D8AFB" w14:textId="77777777" w:rsidTr="004B5F40">
        <w:trPr>
          <w:trHeight w:hRule="exact" w:val="510"/>
        </w:trPr>
        <w:tc>
          <w:tcPr>
            <w:tcW w:w="23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CA50B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dditional fee</w:t>
            </w:r>
          </w:p>
        </w:tc>
        <w:tc>
          <w:tcPr>
            <w:tcW w:w="73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885155" w14:textId="7673FB8A" w:rsidR="004B5F40" w:rsidRPr="005120A7" w:rsidRDefault="00885E93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85E93">
              <w:rPr>
                <w:rFonts w:eastAsia="MS PMincho" w:cs="Times New Roman"/>
                <w:szCs w:val="24"/>
                <w:lang w:eastAsia="ja-JP"/>
              </w:rPr>
              <w:t>Dispensing receipt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 xml:space="preserve"> only</w:t>
            </w:r>
          </w:p>
        </w:tc>
        <w:tc>
          <w:tcPr>
            <w:tcW w:w="21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A4E83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</w:tbl>
    <w:p w14:paraId="7752B2E1" w14:textId="3367E8ED" w:rsidR="00127E5A" w:rsidRPr="005120A7" w:rsidRDefault="00127E5A" w:rsidP="00127E5A">
      <w:pPr>
        <w:spacing w:before="0" w:after="12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t xml:space="preserve">Abbreviations: JMDC, Japan </w:t>
      </w:r>
      <w:r w:rsidR="00871B97" w:rsidRPr="005120A7">
        <w:rPr>
          <w:rFonts w:eastAsia="MS PMincho" w:cs="Times New Roman"/>
          <w:szCs w:val="24"/>
          <w:lang w:eastAsia="ja-JP"/>
        </w:rPr>
        <w:t>Medical Data Center</w:t>
      </w:r>
      <w:r w:rsidRPr="005120A7">
        <w:rPr>
          <w:rFonts w:eastAsia="MS PMincho" w:cs="Times New Roman"/>
          <w:szCs w:val="24"/>
          <w:lang w:eastAsia="ja-JP"/>
        </w:rPr>
        <w:t xml:space="preserve">; DPC, Diagnosis procedure combination; ATC, Anatomical therapeutic chemical classification; </w:t>
      </w:r>
      <w:proofErr w:type="spellStart"/>
      <w:r w:rsidRPr="005120A7">
        <w:rPr>
          <w:rFonts w:eastAsia="MS PMincho" w:cs="Times New Roman"/>
          <w:szCs w:val="24"/>
          <w:lang w:eastAsia="ja-JP"/>
        </w:rPr>
        <w:t>EphMRA</w:t>
      </w:r>
      <w:proofErr w:type="spellEnd"/>
      <w:r w:rsidRPr="005120A7">
        <w:rPr>
          <w:rFonts w:eastAsia="MS PMincho" w:cs="Times New Roman"/>
          <w:szCs w:val="24"/>
          <w:lang w:eastAsia="ja-JP"/>
        </w:rPr>
        <w:t>, European Pharmaceutical Market Research Association</w:t>
      </w:r>
    </w:p>
    <w:p w14:paraId="69798278" w14:textId="5091A05E" w:rsidR="004B5F40" w:rsidRPr="005120A7" w:rsidRDefault="00127E5A" w:rsidP="004B5F40">
      <w:pPr>
        <w:spacing w:before="0" w:after="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br w:type="page"/>
      </w:r>
    </w:p>
    <w:p w14:paraId="758F13C7" w14:textId="1C506B0E" w:rsidR="004B5F40" w:rsidRPr="005120A7" w:rsidRDefault="004B5F40" w:rsidP="004B5F40">
      <w:pPr>
        <w:spacing w:before="0" w:after="120"/>
        <w:rPr>
          <w:rFonts w:eastAsia="MS PMincho" w:cs="Times New Roman"/>
          <w:b/>
          <w:szCs w:val="24"/>
          <w:lang w:eastAsia="ja-JP"/>
        </w:rPr>
      </w:pPr>
      <w:r w:rsidRPr="005120A7">
        <w:rPr>
          <w:rFonts w:eastAsia="MS PMincho" w:cs="Times New Roman"/>
          <w:b/>
          <w:szCs w:val="24"/>
          <w:lang w:eastAsia="ja-JP"/>
        </w:rPr>
        <w:lastRenderedPageBreak/>
        <w:t>Supplementary Table 8. Medical practice information</w:t>
      </w:r>
    </w:p>
    <w:tbl>
      <w:tblPr>
        <w:tblW w:w="12907" w:type="dxa"/>
        <w:tblInd w:w="837" w:type="dxa"/>
        <w:tblLayout w:type="fixed"/>
        <w:tblLook w:val="01E0" w:firstRow="1" w:lastRow="1" w:firstColumn="1" w:lastColumn="1" w:noHBand="0" w:noVBand="0"/>
      </w:tblPr>
      <w:tblGrid>
        <w:gridCol w:w="2429"/>
        <w:gridCol w:w="8210"/>
        <w:gridCol w:w="2268"/>
      </w:tblGrid>
      <w:tr w:rsidR="005120A7" w:rsidRPr="005120A7" w14:paraId="37265CDF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F69F8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nam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19BA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lumn explanation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CE6C8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a form</w:t>
            </w:r>
          </w:p>
        </w:tc>
      </w:tr>
      <w:tr w:rsidR="005120A7" w:rsidRPr="005120A7" w14:paraId="72EDE03E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C5AB1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Receipt ID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4116D4" w14:textId="513D5E96" w:rsidR="004B5F40" w:rsidRPr="005120A7" w:rsidRDefault="00107BA1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ode uniquely assigned to each receipt by JMDC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15807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0490C5FF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C09F4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tem ID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AAA72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ique ID assigned to the record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DC616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1138BBE4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086F8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ubscriber ID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AA4D4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each patient by JMDC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62829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1BE43572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8CD5EC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Receipt typ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F78C2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Types of receipt (hospital, DPC, out of hospital, dispensing)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C7E68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212F152B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E30CE4" w14:textId="2DE04EDA" w:rsidR="004B5F40" w:rsidRPr="005120A7" w:rsidRDefault="004B5F40" w:rsidP="00855DEF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edical examination </w:t>
            </w:r>
            <w:r w:rsidR="00855DEF">
              <w:rPr>
                <w:rFonts w:eastAsia="MS PMincho" w:cs="Times New Roman"/>
                <w:szCs w:val="24"/>
                <w:lang w:eastAsia="ja-JP"/>
              </w:rPr>
              <w:t>dat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723C54" w14:textId="05F4C509" w:rsidR="004B5F40" w:rsidRPr="005120A7" w:rsidRDefault="00855DEF" w:rsidP="00855DEF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E50339">
              <w:rPr>
                <w:rFonts w:eastAsia="MS PMincho" w:cs="Times New Roman"/>
                <w:szCs w:val="24"/>
                <w:lang w:eastAsia="ja-JP"/>
              </w:rPr>
              <w:t xml:space="preserve">Date 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of medical treatment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81308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</w:t>
            </w:r>
            <w:proofErr w:type="spellEnd"/>
          </w:p>
        </w:tc>
      </w:tr>
      <w:tr w:rsidR="005120A7" w:rsidRPr="005120A7" w14:paraId="79105E08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4BC49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mplementation dat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C2015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e of implementation (DPC only)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BA45B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proofErr w:type="spellStart"/>
            <w:r w:rsidRPr="005120A7">
              <w:rPr>
                <w:rFonts w:eastAsia="MS PMincho" w:cs="Times New Roman"/>
                <w:szCs w:val="24"/>
                <w:lang w:eastAsia="ja-JP"/>
              </w:rPr>
              <w:t>yyyymmdd</w:t>
            </w:r>
            <w:proofErr w:type="spellEnd"/>
          </w:p>
        </w:tc>
      </w:tr>
      <w:tr w:rsidR="005120A7" w:rsidRPr="005120A7" w14:paraId="7ED60BE2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F444B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facility ID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FD7C1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code uniquely assigned to a medical facility by JMDC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8E8D7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58EB05A4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92CE64" w14:textId="5D0A3EB3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Medical treatment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 xml:space="preserve">major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classification nam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04C4BE" w14:textId="17C62AE1" w:rsidR="004B5F40" w:rsidRPr="005120A7" w:rsidRDefault="00855DEF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 xml:space="preserve">Major 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classification of medical treatment score chart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FC94F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507E3E03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445CD6" w14:textId="0FE3A917" w:rsidR="004B5F40" w:rsidRPr="005120A7" w:rsidRDefault="004B5F40" w:rsidP="00855DEF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treatment minor classification nam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AA6C0A" w14:textId="3DA22148" w:rsidR="004B5F40" w:rsidRPr="005120A7" w:rsidRDefault="00855DEF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M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inor classification of medical treatment score chart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FF7D7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79288FF6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1DE0DE" w14:textId="05C56E7C" w:rsidR="004B5F40" w:rsidRPr="005120A7" w:rsidRDefault="004B5F40" w:rsidP="00855DEF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treatment fine classification nam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486E15" w14:textId="7C5FE447" w:rsidR="004B5F40" w:rsidRPr="005120A7" w:rsidRDefault="00855DEF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F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ine classification of medical treatment score chart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B3CF6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B23FA84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27BFA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edical treatment score quick reference classification cod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EFA004" w14:textId="67681E05" w:rsidR="004B5F40" w:rsidRPr="005120A7" w:rsidRDefault="00855DEF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Code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 xml:space="preserve"> described in the medical score chart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DA7E17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lphanumeric</w:t>
            </w:r>
          </w:p>
        </w:tc>
      </w:tr>
      <w:tr w:rsidR="005120A7" w:rsidRPr="005120A7" w14:paraId="595C42B2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4E82B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tandardized medical practice ID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F90AD6" w14:textId="1C83EB3D" w:rsidR="004B5F40" w:rsidRPr="005120A7" w:rsidRDefault="00855DEF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C</w:t>
            </w:r>
            <w:r w:rsidR="004B5F40" w:rsidRPr="005120A7">
              <w:rPr>
                <w:rFonts w:eastAsia="MS PMincho" w:cs="Times New Roman"/>
                <w:szCs w:val="24"/>
                <w:lang w:eastAsia="ja-JP"/>
              </w:rPr>
              <w:t>ode of medical treatment practice</w:t>
            </w:r>
            <w:r>
              <w:t xml:space="preserve"> </w:t>
            </w:r>
            <w:r w:rsidRPr="00855DEF">
              <w:rPr>
                <w:rFonts w:eastAsia="MS PMincho" w:cs="Times New Roman"/>
                <w:szCs w:val="24"/>
                <w:lang w:eastAsia="ja-JP"/>
              </w:rPr>
              <w:t>described in master of medical care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21663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03F43E12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778F4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tandardized medical practice nam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BFED0E" w14:textId="055583BA" w:rsidR="004B5F40" w:rsidRPr="005120A7" w:rsidRDefault="004B5F40" w:rsidP="007846C8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Name of medical care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described in master of medical care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F62B9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 string</w:t>
            </w:r>
          </w:p>
        </w:tc>
      </w:tr>
      <w:tr w:rsidR="005120A7" w:rsidRPr="005120A7" w14:paraId="6FF598D6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FDDAB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lastRenderedPageBreak/>
              <w:t>Number of times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BC24F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 of times the medical service was performed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E4434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5C74BC7F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F543BA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imultaneous ID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34055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ique ID when it is carried out simultaneously in the same medical care division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BCF0F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5BCBDBA3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7037A5" w14:textId="49E02AEC" w:rsidR="004B5F40" w:rsidRPr="005120A7" w:rsidRDefault="00855DEF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55DEF">
              <w:rPr>
                <w:rFonts w:eastAsia="MS PMincho" w:cs="Times New Roman"/>
                <w:szCs w:val="24"/>
                <w:lang w:eastAsia="ja-JP"/>
              </w:rPr>
              <w:t>Scene of medical practice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A883C0" w14:textId="77777777" w:rsidR="007013E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Classification </w:t>
            </w:r>
            <w:r w:rsidR="00123C31" w:rsidRPr="005120A7">
              <w:rPr>
                <w:rFonts w:eastAsia="MS PMincho" w:cs="Times New Roman"/>
                <w:szCs w:val="24"/>
                <w:lang w:eastAsia="ja-JP"/>
              </w:rPr>
              <w:t xml:space="preserve">based on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the scene of the medical practice described in medical receipt</w:t>
            </w:r>
          </w:p>
          <w:p w14:paraId="3D1370CF" w14:textId="3D79353F" w:rsidR="004B5F40" w:rsidRPr="005120A7" w:rsidRDefault="004B5F40" w:rsidP="00855DEF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11: first examination, 12: re-examination, 13: medical management, 14: at home, 20: medication (21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internal use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, 22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as needed use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, 23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external use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, 24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dispense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, 25 prescriptions, 26 narcotics, 27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basic charge of dispense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), 30: injection (31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subcutaneous/intramuscular injection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, 32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intravenous injection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, 33</w:t>
            </w:r>
            <w:r w:rsidR="00855DEF">
              <w:t xml:space="preserve">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other route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) 40: treatment, 50: surgery, 54: anesthesia, 60: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medical examination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, 70: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diagnostic imaging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, 80 other, 90: hospitalization, 92: specific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hospitalization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 xml:space="preserve"> charge, 97: diet and </w:t>
            </w:r>
            <w:r w:rsidR="00855DEF" w:rsidRPr="00855DEF">
              <w:rPr>
                <w:rFonts w:eastAsia="MS PMincho" w:cs="Times New Roman"/>
                <w:szCs w:val="24"/>
                <w:lang w:eastAsia="ja-JP"/>
              </w:rPr>
              <w:t>daily care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DB940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  <w:tr w:rsidR="005120A7" w:rsidRPr="005120A7" w14:paraId="443A3C25" w14:textId="77777777" w:rsidTr="004B5F40">
        <w:trPr>
          <w:trHeight w:val="20"/>
        </w:trPr>
        <w:tc>
          <w:tcPr>
            <w:tcW w:w="24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B5F467" w14:textId="4700502C" w:rsidR="004B5F40" w:rsidRPr="005120A7" w:rsidRDefault="00855DEF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>
              <w:rPr>
                <w:rFonts w:eastAsia="MS PMincho" w:cs="Times New Roman"/>
                <w:szCs w:val="24"/>
                <w:lang w:eastAsia="ja-JP"/>
              </w:rPr>
              <w:t>M</w:t>
            </w:r>
            <w:r w:rsidRPr="00855DEF">
              <w:rPr>
                <w:rFonts w:eastAsia="MS PMincho" w:cs="Times New Roman"/>
                <w:szCs w:val="24"/>
                <w:lang w:eastAsia="ja-JP"/>
              </w:rPr>
              <w:t>edical fee point</w:t>
            </w:r>
          </w:p>
        </w:tc>
        <w:tc>
          <w:tcPr>
            <w:tcW w:w="82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6DD461" w14:textId="17A1073C" w:rsidR="004B5F40" w:rsidRPr="005120A7" w:rsidRDefault="00855DEF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855DEF">
              <w:rPr>
                <w:rFonts w:eastAsia="MS PMincho" w:cs="Times New Roman"/>
                <w:szCs w:val="24"/>
                <w:lang w:eastAsia="ja-JP"/>
              </w:rPr>
              <w:t>Medical fee point of treatment</w:t>
            </w:r>
          </w:p>
        </w:tc>
        <w:tc>
          <w:tcPr>
            <w:tcW w:w="22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797995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Number</w:t>
            </w:r>
          </w:p>
        </w:tc>
      </w:tr>
    </w:tbl>
    <w:p w14:paraId="09222A64" w14:textId="6AAAF0B0" w:rsidR="004B5F40" w:rsidRPr="005120A7" w:rsidRDefault="004B5F40" w:rsidP="004B5F40">
      <w:pPr>
        <w:spacing w:before="0" w:after="12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t xml:space="preserve">Abbreviation: JMDC, Japan </w:t>
      </w:r>
      <w:r w:rsidR="00123C31" w:rsidRPr="005120A7">
        <w:rPr>
          <w:rFonts w:eastAsia="MS PMincho" w:cs="Times New Roman"/>
          <w:szCs w:val="24"/>
          <w:lang w:eastAsia="ja-JP"/>
        </w:rPr>
        <w:t>M</w:t>
      </w:r>
      <w:r w:rsidRPr="005120A7">
        <w:rPr>
          <w:rFonts w:eastAsia="MS PMincho" w:cs="Times New Roman"/>
          <w:szCs w:val="24"/>
          <w:lang w:eastAsia="ja-JP"/>
        </w:rPr>
        <w:t xml:space="preserve">edical </w:t>
      </w:r>
      <w:r w:rsidR="00123C31" w:rsidRPr="005120A7">
        <w:rPr>
          <w:rFonts w:eastAsia="MS PMincho" w:cs="Times New Roman"/>
          <w:szCs w:val="24"/>
          <w:lang w:eastAsia="ja-JP"/>
        </w:rPr>
        <w:t>Data Center</w:t>
      </w:r>
      <w:r w:rsidRPr="005120A7">
        <w:rPr>
          <w:rFonts w:eastAsia="MS PMincho" w:cs="Times New Roman"/>
          <w:szCs w:val="24"/>
          <w:lang w:eastAsia="ja-JP"/>
        </w:rPr>
        <w:t>; DPC, Diagnosis procedure combination</w:t>
      </w:r>
    </w:p>
    <w:p w14:paraId="7EC0F4B9" w14:textId="77777777" w:rsidR="004B5F40" w:rsidRPr="005120A7" w:rsidRDefault="004B5F40" w:rsidP="004B5F40">
      <w:pPr>
        <w:spacing w:before="0" w:after="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br w:type="page"/>
      </w:r>
    </w:p>
    <w:p w14:paraId="4B795877" w14:textId="3AE06DF9" w:rsidR="004B5F40" w:rsidRPr="005120A7" w:rsidRDefault="004B5F40" w:rsidP="004B5F40">
      <w:pPr>
        <w:spacing w:before="0" w:after="120"/>
        <w:rPr>
          <w:rFonts w:eastAsia="MS PMincho" w:cs="Times New Roman"/>
          <w:b/>
          <w:szCs w:val="24"/>
          <w:lang w:eastAsia="ja-JP"/>
        </w:rPr>
      </w:pPr>
      <w:r w:rsidRPr="005120A7">
        <w:rPr>
          <w:rFonts w:eastAsia="MS PMincho" w:cs="Times New Roman"/>
          <w:b/>
          <w:szCs w:val="24"/>
          <w:lang w:eastAsia="ja-JP"/>
        </w:rPr>
        <w:lastRenderedPageBreak/>
        <w:t>Supplementary Table 9. Covariates used for adjustment</w:t>
      </w:r>
    </w:p>
    <w:tbl>
      <w:tblPr>
        <w:tblW w:w="0" w:type="auto"/>
        <w:tblInd w:w="837" w:type="dxa"/>
        <w:tblLayout w:type="fixed"/>
        <w:tblLook w:val="01E0" w:firstRow="1" w:lastRow="1" w:firstColumn="1" w:lastColumn="1" w:noHBand="0" w:noVBand="0"/>
      </w:tblPr>
      <w:tblGrid>
        <w:gridCol w:w="2202"/>
        <w:gridCol w:w="5988"/>
        <w:gridCol w:w="4712"/>
      </w:tblGrid>
      <w:tr w:rsidR="005120A7" w:rsidRPr="005120A7" w14:paraId="1A739A46" w14:textId="77777777" w:rsidTr="004B5F40">
        <w:trPr>
          <w:trHeight w:hRule="exact" w:val="454"/>
        </w:trPr>
        <w:tc>
          <w:tcPr>
            <w:tcW w:w="2202" w:type="dxa"/>
            <w:tcBorders>
              <w:top w:val="single" w:sz="8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9439F6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ovariate</w:t>
            </w:r>
          </w:p>
        </w:tc>
        <w:tc>
          <w:tcPr>
            <w:tcW w:w="5988" w:type="dxa"/>
            <w:tcBorders>
              <w:top w:val="single" w:sz="8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247FC6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Extraction condition</w:t>
            </w:r>
          </w:p>
        </w:tc>
        <w:tc>
          <w:tcPr>
            <w:tcW w:w="4712" w:type="dxa"/>
            <w:tcBorders>
              <w:top w:val="single" w:sz="8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1EAAD32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ate condition</w:t>
            </w:r>
          </w:p>
        </w:tc>
      </w:tr>
      <w:tr w:rsidR="005120A7" w:rsidRPr="005120A7" w14:paraId="7450B7F9" w14:textId="77777777" w:rsidTr="004B5F40">
        <w:trPr>
          <w:trHeight w:hRule="exact" w:val="45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FF239C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ex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A9EA88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Sex in patient information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63B365A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</w:p>
        </w:tc>
      </w:tr>
      <w:tr w:rsidR="005120A7" w:rsidRPr="005120A7" w14:paraId="7B3FA7FB" w14:textId="77777777" w:rsidTr="004B5F40">
        <w:trPr>
          <w:trHeight w:hRule="exact" w:val="45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7AEBDA6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Age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5AE5C4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ifference between cardiac arrest day and birthday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6D15E00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</w:p>
        </w:tc>
      </w:tr>
      <w:tr w:rsidR="005120A7" w:rsidRPr="005120A7" w14:paraId="5AEC9CE7" w14:textId="77777777" w:rsidTr="004B5F40">
        <w:trPr>
          <w:trHeight w:hRule="exact" w:val="454"/>
        </w:trPr>
        <w:tc>
          <w:tcPr>
            <w:tcW w:w="12902" w:type="dxa"/>
            <w:gridSpan w:val="3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541C40BE" w14:textId="4F72B220" w:rsidR="004B5F40" w:rsidRPr="007846C8" w:rsidRDefault="007846C8" w:rsidP="004B5F40">
            <w:pPr>
              <w:spacing w:before="0" w:after="120"/>
              <w:rPr>
                <w:rFonts w:eastAsia="MS PMincho" w:cs="Times New Roman"/>
                <w:b/>
                <w:szCs w:val="24"/>
                <w:lang w:eastAsia="ja-JP"/>
              </w:rPr>
            </w:pPr>
            <w:r w:rsidRPr="007846C8">
              <w:rPr>
                <w:rFonts w:eastAsia="MS PMincho" w:cs="Times New Roman" w:hint="eastAsia"/>
                <w:b/>
                <w:szCs w:val="24"/>
                <w:lang w:eastAsia="ja-JP"/>
              </w:rPr>
              <w:t>M</w:t>
            </w:r>
            <w:r w:rsidR="004B5F40" w:rsidRPr="007846C8">
              <w:rPr>
                <w:rFonts w:eastAsia="MS PMincho" w:cs="Times New Roman"/>
                <w:b/>
                <w:szCs w:val="24"/>
                <w:lang w:eastAsia="ja-JP"/>
              </w:rPr>
              <w:t>edical history</w:t>
            </w:r>
          </w:p>
        </w:tc>
      </w:tr>
      <w:tr w:rsidR="005120A7" w:rsidRPr="005120A7" w14:paraId="1AFCFCCF" w14:textId="77777777" w:rsidTr="004B5F40">
        <w:trPr>
          <w:trHeight w:hRule="exact" w:val="96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24C28A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schemic heart disease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EBF72BD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I20-I25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04DFDBB9" w14:textId="4DBA0D1B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</w:t>
            </w:r>
            <w:r w:rsidR="007846C8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onth of cardiac arrest</w:t>
            </w:r>
          </w:p>
        </w:tc>
      </w:tr>
      <w:tr w:rsidR="005120A7" w:rsidRPr="005120A7" w14:paraId="6058457B" w14:textId="77777777" w:rsidTr="004B5F40">
        <w:trPr>
          <w:trHeight w:hRule="exact" w:val="96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67B584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erebrovascular disease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4F790A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I60-I69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0AEDD02F" w14:textId="3C65A354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</w:t>
            </w:r>
            <w:r w:rsidR="007846C8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onth of cardiac arrest</w:t>
            </w:r>
          </w:p>
        </w:tc>
      </w:tr>
      <w:tr w:rsidR="005120A7" w:rsidRPr="005120A7" w14:paraId="614C99DC" w14:textId="77777777" w:rsidTr="004B5F40">
        <w:trPr>
          <w:trHeight w:hRule="exact" w:val="96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56E788B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Kidney disease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A1345CF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N00-N08" or "N10-N16" or "N17-N19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7E215F29" w14:textId="2B54C5ED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</w:t>
            </w:r>
            <w:r w:rsidR="007846C8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onth of cardiac arrest</w:t>
            </w:r>
          </w:p>
        </w:tc>
      </w:tr>
      <w:tr w:rsidR="005120A7" w:rsidRPr="005120A7" w14:paraId="1A20A625" w14:textId="77777777" w:rsidTr="004B5F40">
        <w:trPr>
          <w:trHeight w:hRule="exact" w:val="96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2B77FC9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Liver disease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4AE2D5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K70-K77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60543922" w14:textId="0C994F25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</w:t>
            </w:r>
            <w:r w:rsidR="007846C8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onth of cardiac arrest</w:t>
            </w:r>
          </w:p>
        </w:tc>
      </w:tr>
      <w:tr w:rsidR="005120A7" w:rsidRPr="005120A7" w14:paraId="155B7A92" w14:textId="77777777" w:rsidTr="004B5F40">
        <w:trPr>
          <w:trHeight w:hRule="exact" w:val="96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1929648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Chronic lung disease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F9C34E1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J40-J47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52189D68" w14:textId="5EA88D21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</w:t>
            </w:r>
            <w:r w:rsidR="007846C8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onth of cardiac arrest</w:t>
            </w:r>
          </w:p>
        </w:tc>
      </w:tr>
      <w:tr w:rsidR="005120A7" w:rsidRPr="005120A7" w14:paraId="735D799B" w14:textId="77777777" w:rsidTr="004B5F40">
        <w:trPr>
          <w:trHeight w:hRule="exact" w:val="96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179FA1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Heart failure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F7B65D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I50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5542810C" w14:textId="392564B0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</w:t>
            </w:r>
            <w:r w:rsidR="007846C8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onth of cardiac arrest</w:t>
            </w:r>
          </w:p>
        </w:tc>
      </w:tr>
      <w:tr w:rsidR="005120A7" w:rsidRPr="005120A7" w14:paraId="4A690B9A" w14:textId="77777777" w:rsidTr="004B5F40">
        <w:trPr>
          <w:trHeight w:hRule="exact" w:val="96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40F1DC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Diabetes mellitus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2F5451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E10-E14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437714E2" w14:textId="6EF4552A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</w:t>
            </w:r>
            <w:r w:rsidR="007846C8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onth of cardiac arrest</w:t>
            </w:r>
          </w:p>
        </w:tc>
      </w:tr>
      <w:tr w:rsidR="005120A7" w:rsidRPr="005120A7" w14:paraId="63DFAE82" w14:textId="77777777" w:rsidTr="004B5F40">
        <w:trPr>
          <w:trHeight w:hRule="exact" w:val="96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AEEE332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lastRenderedPageBreak/>
              <w:t>High blood pressure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98EBD3E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I10-I15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1557C9A6" w14:textId="150FA5F1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</w:t>
            </w:r>
            <w:r w:rsidR="007846C8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onth of cardiac arrest</w:t>
            </w:r>
          </w:p>
        </w:tc>
      </w:tr>
      <w:tr w:rsidR="005120A7" w:rsidRPr="005120A7" w14:paraId="2B571108" w14:textId="77777777" w:rsidTr="004B5F40">
        <w:trPr>
          <w:trHeight w:hRule="exact" w:val="964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7369CD4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Hyperlipidemia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52B1E3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E785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5F8C7AFC" w14:textId="6F52FF50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</w:t>
            </w:r>
            <w:r w:rsidR="007846C8">
              <w:rPr>
                <w:rFonts w:eastAsia="MS PMincho" w:cs="Times New Roman" w:hint="eastAsia"/>
                <w:szCs w:val="24"/>
                <w:lang w:eastAsia="ja-JP"/>
              </w:rPr>
              <w:t xml:space="preserve"> </w:t>
            </w:r>
            <w:r w:rsidRPr="005120A7">
              <w:rPr>
                <w:rFonts w:eastAsia="MS PMincho" w:cs="Times New Roman"/>
                <w:szCs w:val="24"/>
                <w:lang w:eastAsia="ja-JP"/>
              </w:rPr>
              <w:t>month of cardiac arrest</w:t>
            </w:r>
          </w:p>
        </w:tc>
      </w:tr>
      <w:tr w:rsidR="005120A7" w:rsidRPr="005120A7" w14:paraId="1B2BFDF0" w14:textId="77777777" w:rsidTr="004B5F40">
        <w:trPr>
          <w:trHeight w:hRule="exact" w:val="907"/>
        </w:trPr>
        <w:tc>
          <w:tcPr>
            <w:tcW w:w="220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635379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Malignant neoplasm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2A1C9D0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ICD-10 code "C00-C14" or "C15-C26" or "C30-C39" or "C40-C41" or "C43-C44" or "C45-C49" or "C50-" or "C51-C58" or "C60-C63"</w:t>
            </w:r>
          </w:p>
          <w:p w14:paraId="13C7E80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or "C64-C68" or "C69-C72" or "C73-C75" or "C76-C80" or "C81-C96" or "C97-" or "D00-D09"</w:t>
            </w:r>
          </w:p>
        </w:tc>
        <w:tc>
          <w:tcPr>
            <w:tcW w:w="471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8" w:space="0" w:color="000000"/>
            </w:tcBorders>
          </w:tcPr>
          <w:p w14:paraId="771C7E73" w14:textId="77777777" w:rsidR="004B5F40" w:rsidRPr="005120A7" w:rsidRDefault="004B5F40" w:rsidP="004B5F40">
            <w:pPr>
              <w:spacing w:before="0" w:after="120"/>
              <w:rPr>
                <w:rFonts w:eastAsia="MS PMincho" w:cs="Times New Roman"/>
                <w:szCs w:val="24"/>
                <w:lang w:eastAsia="ja-JP"/>
              </w:rPr>
            </w:pPr>
            <w:r w:rsidRPr="005120A7">
              <w:rPr>
                <w:rFonts w:eastAsia="MS PMincho" w:cs="Times New Roman"/>
                <w:szCs w:val="24"/>
                <w:lang w:eastAsia="ja-JP"/>
              </w:rPr>
              <w:t>Until the previous month of cardiac arrest</w:t>
            </w:r>
          </w:p>
        </w:tc>
      </w:tr>
    </w:tbl>
    <w:tbl>
      <w:tblPr>
        <w:tblStyle w:val="TableNormal1"/>
        <w:tblW w:w="12912" w:type="dxa"/>
        <w:tblInd w:w="828" w:type="dxa"/>
        <w:tblLayout w:type="fixed"/>
        <w:tblLook w:val="01E0" w:firstRow="1" w:lastRow="1" w:firstColumn="1" w:lastColumn="1" w:noHBand="0" w:noVBand="0"/>
      </w:tblPr>
      <w:tblGrid>
        <w:gridCol w:w="2203"/>
        <w:gridCol w:w="5988"/>
        <w:gridCol w:w="4721"/>
      </w:tblGrid>
      <w:tr w:rsidR="005120A7" w:rsidRPr="005120A7" w14:paraId="4745F3B9" w14:textId="77777777" w:rsidTr="004B5F40">
        <w:trPr>
          <w:trHeight w:hRule="exact" w:val="454"/>
        </w:trPr>
        <w:tc>
          <w:tcPr>
            <w:tcW w:w="12912" w:type="dxa"/>
            <w:gridSpan w:val="3"/>
            <w:tcBorders>
              <w:top w:val="single" w:sz="5" w:space="0" w:color="000000"/>
              <w:left w:val="single" w:sz="8" w:space="0" w:color="000000"/>
              <w:bottom w:val="single" w:sz="8" w:space="0" w:color="000000"/>
              <w:right w:val="single" w:sz="9" w:space="0" w:color="000000"/>
            </w:tcBorders>
          </w:tcPr>
          <w:p w14:paraId="01B992EB" w14:textId="2613F3FD" w:rsidR="004B5F40" w:rsidRPr="007846C8" w:rsidRDefault="004B5F40" w:rsidP="004B5F40">
            <w:pPr>
              <w:spacing w:before="19" w:after="0"/>
              <w:ind w:left="108"/>
              <w:rPr>
                <w:rFonts w:eastAsia="MS PGothic" w:cs="Times New Roman"/>
                <w:b/>
                <w:szCs w:val="24"/>
              </w:rPr>
            </w:pPr>
            <w:r w:rsidRPr="007846C8">
              <w:rPr>
                <w:rFonts w:cs="Times New Roman"/>
                <w:b/>
                <w:spacing w:val="-2"/>
                <w:szCs w:val="24"/>
              </w:rPr>
              <w:t>Emergency</w:t>
            </w:r>
            <w:r w:rsidRPr="007846C8">
              <w:rPr>
                <w:rFonts w:cs="Times New Roman"/>
                <w:b/>
                <w:szCs w:val="24"/>
              </w:rPr>
              <w:t xml:space="preserve"> </w:t>
            </w:r>
            <w:r w:rsidRPr="007846C8">
              <w:rPr>
                <w:rFonts w:cs="Times New Roman"/>
                <w:b/>
                <w:spacing w:val="-1"/>
                <w:szCs w:val="24"/>
              </w:rPr>
              <w:t>treatment</w:t>
            </w:r>
            <w:r w:rsidRPr="007846C8">
              <w:rPr>
                <w:rFonts w:cs="Times New Roman"/>
                <w:b/>
                <w:spacing w:val="-15"/>
                <w:szCs w:val="24"/>
              </w:rPr>
              <w:t xml:space="preserve"> </w:t>
            </w:r>
            <w:r w:rsidR="007846C8" w:rsidRPr="007846C8">
              <w:rPr>
                <w:rFonts w:cs="Times New Roman"/>
                <w:b/>
                <w:spacing w:val="-2"/>
                <w:szCs w:val="24"/>
              </w:rPr>
              <w:t>factor</w:t>
            </w:r>
          </w:p>
        </w:tc>
      </w:tr>
      <w:tr w:rsidR="005120A7" w:rsidRPr="005120A7" w14:paraId="3098E0C2" w14:textId="77777777" w:rsidTr="004B5F40">
        <w:trPr>
          <w:trHeight w:hRule="exact" w:val="850"/>
        </w:trPr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9" w:space="0" w:color="000000"/>
              <w:right w:val="single" w:sz="9" w:space="0" w:color="000000"/>
            </w:tcBorders>
          </w:tcPr>
          <w:p w14:paraId="61A3DC72" w14:textId="77777777" w:rsidR="004B5F40" w:rsidRPr="005120A7" w:rsidRDefault="004B5F40" w:rsidP="004B5F40">
            <w:pPr>
              <w:spacing w:before="47" w:after="0"/>
              <w:ind w:left="108" w:right="356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1"/>
                <w:szCs w:val="24"/>
              </w:rPr>
              <w:t>Out-of-hospital</w:t>
            </w:r>
            <w:r w:rsidRPr="005120A7">
              <w:rPr>
                <w:rFonts w:cs="Times New Roman"/>
                <w:spacing w:val="22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  <w:tc>
          <w:tcPr>
            <w:tcW w:w="5988" w:type="dxa"/>
            <w:tcBorders>
              <w:top w:val="single" w:sz="8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64CE2E5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1"/>
                <w:szCs w:val="24"/>
              </w:rPr>
              <w:t>Medical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Pr="005120A7">
              <w:rPr>
                <w:rFonts w:cs="Times New Roman"/>
                <w:spacing w:val="-2"/>
                <w:szCs w:val="24"/>
              </w:rPr>
              <w:t>treatment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chart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quick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index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lassification</w:t>
            </w:r>
            <w:r w:rsidRPr="005120A7">
              <w:rPr>
                <w:rFonts w:cs="Times New Roman"/>
                <w:spacing w:val="-13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ode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"A300"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EA95118" w14:textId="77777777" w:rsidR="004B5F40" w:rsidRPr="005120A7" w:rsidRDefault="004B5F40" w:rsidP="004B5F40">
            <w:pPr>
              <w:spacing w:before="47" w:after="0"/>
              <w:ind w:left="106" w:right="159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2"/>
                <w:szCs w:val="24"/>
              </w:rPr>
              <w:t>as</w:t>
            </w:r>
            <w:r w:rsidRPr="005120A7">
              <w:rPr>
                <w:rFonts w:cs="Times New Roman"/>
                <w:spacing w:val="24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  <w:tr w:rsidR="005120A7" w:rsidRPr="005120A7" w14:paraId="5A85B138" w14:textId="77777777" w:rsidTr="004B5F40">
        <w:trPr>
          <w:trHeight w:val="850"/>
        </w:trPr>
        <w:tc>
          <w:tcPr>
            <w:tcW w:w="2203" w:type="dxa"/>
            <w:tcBorders>
              <w:top w:val="single" w:sz="9" w:space="0" w:color="000000"/>
              <w:left w:val="single" w:sz="8" w:space="0" w:color="000000"/>
              <w:bottom w:val="single" w:sz="9" w:space="0" w:color="000000"/>
              <w:right w:val="single" w:sz="9" w:space="0" w:color="000000"/>
            </w:tcBorders>
          </w:tcPr>
          <w:p w14:paraId="73F3408D" w14:textId="4EE7C1B9" w:rsidR="004B5F40" w:rsidRPr="005120A7" w:rsidRDefault="004B5F40" w:rsidP="004B5F40">
            <w:pPr>
              <w:spacing w:before="38" w:after="0"/>
              <w:ind w:left="108" w:right="671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1"/>
                <w:szCs w:val="24"/>
              </w:rPr>
              <w:t>Average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number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of</w:t>
            </w:r>
            <w:r w:rsidRPr="005120A7">
              <w:rPr>
                <w:rFonts w:cs="Times New Roman"/>
                <w:spacing w:val="28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defibrillation</w:t>
            </w:r>
            <w:r w:rsidR="00BD7780" w:rsidRPr="005120A7">
              <w:rPr>
                <w:rFonts w:cs="Times New Roman"/>
                <w:spacing w:val="-20"/>
                <w:szCs w:val="24"/>
              </w:rPr>
              <w:t>s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6004567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Medical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Pr="005120A7">
              <w:rPr>
                <w:rFonts w:cs="Times New Roman"/>
                <w:spacing w:val="-2"/>
                <w:szCs w:val="24"/>
              </w:rPr>
              <w:t>treatment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chart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quick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index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lassification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od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"J047"</w:t>
            </w:r>
          </w:p>
        </w:tc>
        <w:tc>
          <w:tcPr>
            <w:tcW w:w="472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37354B6" w14:textId="77777777" w:rsidR="004B5F40" w:rsidRPr="005120A7" w:rsidRDefault="004B5F40" w:rsidP="004B5F40">
            <w:pPr>
              <w:spacing w:before="47" w:after="0"/>
              <w:ind w:left="106" w:right="159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2"/>
                <w:szCs w:val="24"/>
              </w:rPr>
              <w:t>as</w:t>
            </w:r>
            <w:r w:rsidRPr="005120A7">
              <w:rPr>
                <w:rFonts w:cs="Times New Roman"/>
                <w:spacing w:val="24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  <w:tr w:rsidR="005120A7" w:rsidRPr="005120A7" w14:paraId="52BBA51B" w14:textId="77777777" w:rsidTr="004B5F40">
        <w:trPr>
          <w:trHeight w:val="850"/>
        </w:trPr>
        <w:tc>
          <w:tcPr>
            <w:tcW w:w="2203" w:type="dxa"/>
            <w:tcBorders>
              <w:top w:val="single" w:sz="9" w:space="0" w:color="000000"/>
              <w:left w:val="single" w:sz="8" w:space="0" w:color="000000"/>
              <w:bottom w:val="single" w:sz="9" w:space="0" w:color="000000"/>
              <w:right w:val="single" w:sz="9" w:space="0" w:color="000000"/>
            </w:tcBorders>
          </w:tcPr>
          <w:p w14:paraId="55EC88C9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Tracheal</w:t>
            </w:r>
            <w:r w:rsidRPr="005120A7">
              <w:rPr>
                <w:rFonts w:cs="Times New Roman"/>
                <w:spacing w:val="-17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intubation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E485FE2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tandardized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practice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name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"tracheal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intubation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pacing w:val="-3"/>
                <w:szCs w:val="24"/>
              </w:rPr>
              <w:t>for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life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saving"</w:t>
            </w:r>
          </w:p>
        </w:tc>
        <w:tc>
          <w:tcPr>
            <w:tcW w:w="472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9934B46" w14:textId="77777777" w:rsidR="004B5F40" w:rsidRPr="005120A7" w:rsidRDefault="004B5F40" w:rsidP="004B5F40">
            <w:pPr>
              <w:spacing w:before="47" w:after="0"/>
              <w:ind w:left="106" w:right="159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2"/>
                <w:szCs w:val="24"/>
              </w:rPr>
              <w:t>as</w:t>
            </w:r>
            <w:r w:rsidRPr="005120A7">
              <w:rPr>
                <w:rFonts w:cs="Times New Roman"/>
                <w:spacing w:val="24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  <w:tr w:rsidR="005120A7" w:rsidRPr="005120A7" w14:paraId="28765318" w14:textId="77777777" w:rsidTr="004B5F40">
        <w:trPr>
          <w:trHeight w:val="850"/>
        </w:trPr>
        <w:tc>
          <w:tcPr>
            <w:tcW w:w="2203" w:type="dxa"/>
            <w:tcBorders>
              <w:top w:val="single" w:sz="9" w:space="0" w:color="000000"/>
              <w:left w:val="single" w:sz="8" w:space="0" w:color="000000"/>
              <w:bottom w:val="single" w:sz="9" w:space="0" w:color="000000"/>
              <w:right w:val="single" w:sz="9" w:space="0" w:color="000000"/>
            </w:tcBorders>
          </w:tcPr>
          <w:p w14:paraId="03B9CD23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1"/>
                <w:szCs w:val="24"/>
              </w:rPr>
              <w:t>Artificial</w:t>
            </w:r>
            <w:r w:rsidRPr="005120A7">
              <w:rPr>
                <w:rFonts w:cs="Times New Roman"/>
                <w:spacing w:val="-18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respiration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9FF6068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1"/>
                <w:szCs w:val="24"/>
              </w:rPr>
              <w:t>Medical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Pr="005120A7">
              <w:rPr>
                <w:rFonts w:cs="Times New Roman"/>
                <w:spacing w:val="-2"/>
                <w:szCs w:val="24"/>
              </w:rPr>
              <w:t>treatment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chart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quick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index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lassification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od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"J045"</w:t>
            </w:r>
          </w:p>
        </w:tc>
        <w:tc>
          <w:tcPr>
            <w:tcW w:w="4721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5221B19" w14:textId="77777777" w:rsidR="004B5F40" w:rsidRPr="005120A7" w:rsidRDefault="004B5F40" w:rsidP="004B5F40">
            <w:pPr>
              <w:spacing w:before="47" w:after="0"/>
              <w:ind w:left="106" w:right="159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2"/>
                <w:szCs w:val="24"/>
              </w:rPr>
              <w:t>as</w:t>
            </w:r>
            <w:r w:rsidRPr="005120A7">
              <w:rPr>
                <w:rFonts w:cs="Times New Roman"/>
                <w:spacing w:val="24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  <w:tr w:rsidR="005120A7" w:rsidRPr="005120A7" w14:paraId="2DA539CA" w14:textId="77777777" w:rsidTr="004B5F40">
        <w:trPr>
          <w:trHeight w:val="850"/>
        </w:trPr>
        <w:tc>
          <w:tcPr>
            <w:tcW w:w="2203" w:type="dxa"/>
            <w:tcBorders>
              <w:top w:val="single" w:sz="9" w:space="0" w:color="000000"/>
              <w:left w:val="single" w:sz="8" w:space="0" w:color="000000"/>
              <w:bottom w:val="single" w:sz="8" w:space="0" w:color="000000"/>
              <w:right w:val="single" w:sz="9" w:space="0" w:color="000000"/>
            </w:tcBorders>
          </w:tcPr>
          <w:p w14:paraId="5E5E7E5B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1"/>
                <w:szCs w:val="24"/>
              </w:rPr>
              <w:t>Hypothermia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9" w:space="0" w:color="000000"/>
              <w:bottom w:val="single" w:sz="8" w:space="0" w:color="000000"/>
              <w:right w:val="single" w:sz="9" w:space="0" w:color="000000"/>
            </w:tcBorders>
          </w:tcPr>
          <w:p w14:paraId="6A226390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1"/>
                <w:szCs w:val="24"/>
              </w:rPr>
              <w:t>Medical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Pr="005120A7">
              <w:rPr>
                <w:rFonts w:cs="Times New Roman"/>
                <w:spacing w:val="-2"/>
                <w:szCs w:val="24"/>
              </w:rPr>
              <w:t>treatment</w:t>
            </w:r>
            <w:r w:rsidRPr="005120A7">
              <w:rPr>
                <w:rFonts w:cs="Times New Roman"/>
                <w:spacing w:val="-16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chart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quick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index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lassification</w:t>
            </w:r>
            <w:r w:rsidRPr="005120A7">
              <w:rPr>
                <w:rFonts w:cs="Times New Roman"/>
                <w:spacing w:val="-13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od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"L008-2"</w:t>
            </w:r>
          </w:p>
        </w:tc>
        <w:tc>
          <w:tcPr>
            <w:tcW w:w="4721" w:type="dxa"/>
            <w:tcBorders>
              <w:top w:val="single" w:sz="9" w:space="0" w:color="000000"/>
              <w:left w:val="single" w:sz="9" w:space="0" w:color="000000"/>
              <w:bottom w:val="single" w:sz="8" w:space="0" w:color="000000"/>
              <w:right w:val="single" w:sz="9" w:space="0" w:color="000000"/>
            </w:tcBorders>
          </w:tcPr>
          <w:p w14:paraId="44528AD7" w14:textId="77777777" w:rsidR="004B5F40" w:rsidRPr="005120A7" w:rsidRDefault="004B5F40" w:rsidP="004B5F40">
            <w:pPr>
              <w:spacing w:before="47" w:after="0"/>
              <w:ind w:left="106" w:right="159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2"/>
                <w:szCs w:val="24"/>
              </w:rPr>
              <w:t>as</w:t>
            </w:r>
            <w:r w:rsidRPr="005120A7">
              <w:rPr>
                <w:rFonts w:cs="Times New Roman"/>
                <w:spacing w:val="24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  <w:tr w:rsidR="005120A7" w:rsidRPr="005120A7" w14:paraId="085BB40E" w14:textId="77777777" w:rsidTr="004B5F40">
        <w:trPr>
          <w:trHeight w:val="850"/>
        </w:trPr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9" w:space="0" w:color="000000"/>
            </w:tcBorders>
          </w:tcPr>
          <w:p w14:paraId="36A6D280" w14:textId="77777777" w:rsidR="004B5F40" w:rsidRPr="005120A7" w:rsidRDefault="004B5F40" w:rsidP="004B5F40">
            <w:pPr>
              <w:spacing w:before="107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1"/>
                <w:szCs w:val="24"/>
              </w:rPr>
              <w:t>Adrenaline</w:t>
            </w:r>
          </w:p>
        </w:tc>
        <w:tc>
          <w:tcPr>
            <w:tcW w:w="5988" w:type="dxa"/>
            <w:tcBorders>
              <w:top w:val="single" w:sz="8" w:space="0" w:color="000000"/>
              <w:left w:val="single" w:sz="9" w:space="0" w:color="000000"/>
              <w:bottom w:val="single" w:sz="8" w:space="0" w:color="000000"/>
              <w:right w:val="single" w:sz="9" w:space="0" w:color="000000"/>
            </w:tcBorders>
          </w:tcPr>
          <w:p w14:paraId="38E6435B" w14:textId="5F64F66A" w:rsidR="004B5F40" w:rsidRPr="005120A7" w:rsidRDefault="004B5F40" w:rsidP="004B5F40">
            <w:pPr>
              <w:spacing w:before="107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2"/>
                <w:szCs w:val="24"/>
              </w:rPr>
              <w:t>Ingredient</w:t>
            </w:r>
            <w:r w:rsidRPr="005120A7">
              <w:rPr>
                <w:rFonts w:cs="Times New Roman"/>
                <w:spacing w:val="-17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name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"</w:t>
            </w:r>
            <w:r w:rsidR="004A3CEE" w:rsidRPr="005120A7">
              <w:rPr>
                <w:rFonts w:cs="Times New Roman"/>
                <w:spacing w:val="-1"/>
                <w:szCs w:val="24"/>
              </w:rPr>
              <w:t>adrenaline</w:t>
            </w:r>
            <w:r w:rsidRPr="005120A7">
              <w:rPr>
                <w:rFonts w:cs="Times New Roman"/>
                <w:spacing w:val="-1"/>
                <w:szCs w:val="24"/>
              </w:rPr>
              <w:t>"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and,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="007846C8">
              <w:rPr>
                <w:rFonts w:cs="Times New Roman"/>
                <w:spacing w:val="-1"/>
                <w:szCs w:val="24"/>
              </w:rPr>
              <w:t>m</w:t>
            </w:r>
            <w:r w:rsidRPr="005120A7">
              <w:rPr>
                <w:rFonts w:cs="Times New Roman"/>
                <w:spacing w:val="-1"/>
                <w:szCs w:val="24"/>
              </w:rPr>
              <w:t>ajor</w:t>
            </w:r>
            <w:r w:rsidRPr="005120A7">
              <w:rPr>
                <w:rFonts w:cs="Times New Roman"/>
                <w:spacing w:val="-16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lassification</w:t>
            </w:r>
            <w:r w:rsidRPr="005120A7">
              <w:rPr>
                <w:rFonts w:cs="Times New Roman"/>
                <w:spacing w:val="-13"/>
                <w:szCs w:val="24"/>
              </w:rPr>
              <w:t xml:space="preserve"> </w:t>
            </w:r>
            <w:r w:rsidR="007846C8">
              <w:rPr>
                <w:rFonts w:cs="Times New Roman"/>
                <w:spacing w:val="-1"/>
                <w:szCs w:val="24"/>
              </w:rPr>
              <w:t>"i</w:t>
            </w:r>
            <w:r w:rsidRPr="005120A7">
              <w:rPr>
                <w:rFonts w:cs="Times New Roman"/>
                <w:spacing w:val="-1"/>
                <w:szCs w:val="24"/>
              </w:rPr>
              <w:t>njectable"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9" w:space="0" w:color="000000"/>
              <w:bottom w:val="single" w:sz="8" w:space="0" w:color="000000"/>
              <w:right w:val="single" w:sz="9" w:space="0" w:color="000000"/>
            </w:tcBorders>
          </w:tcPr>
          <w:p w14:paraId="74B2BF24" w14:textId="77777777" w:rsidR="004B5F40" w:rsidRPr="005120A7" w:rsidRDefault="004B5F40" w:rsidP="004B5F40">
            <w:pPr>
              <w:spacing w:before="48" w:after="0"/>
              <w:ind w:left="106" w:right="159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2"/>
                <w:szCs w:val="24"/>
              </w:rPr>
              <w:t>as</w:t>
            </w:r>
            <w:r w:rsidRPr="005120A7">
              <w:rPr>
                <w:rFonts w:cs="Times New Roman"/>
                <w:spacing w:val="24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  <w:tr w:rsidR="005120A7" w:rsidRPr="005120A7" w14:paraId="5380F40D" w14:textId="77777777" w:rsidTr="004B5F40">
        <w:trPr>
          <w:trHeight w:val="850"/>
        </w:trPr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9" w:space="0" w:color="000000"/>
            </w:tcBorders>
          </w:tcPr>
          <w:p w14:paraId="411726D2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2"/>
                <w:szCs w:val="24"/>
              </w:rPr>
              <w:lastRenderedPageBreak/>
              <w:t>Vasopressin</w:t>
            </w:r>
          </w:p>
        </w:tc>
        <w:tc>
          <w:tcPr>
            <w:tcW w:w="5988" w:type="dxa"/>
            <w:tcBorders>
              <w:top w:val="single" w:sz="8" w:space="0" w:color="000000"/>
              <w:left w:val="single" w:sz="9" w:space="0" w:color="000000"/>
              <w:bottom w:val="single" w:sz="8" w:space="0" w:color="000000"/>
              <w:right w:val="single" w:sz="9" w:space="0" w:color="000000"/>
            </w:tcBorders>
          </w:tcPr>
          <w:p w14:paraId="303926CC" w14:textId="56052D70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2"/>
                <w:szCs w:val="24"/>
              </w:rPr>
              <w:t>Ingredient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name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"</w:t>
            </w:r>
            <w:r w:rsidR="004A3CEE" w:rsidRPr="005120A7">
              <w:rPr>
                <w:rFonts w:cs="Times New Roman"/>
                <w:spacing w:val="-2"/>
                <w:szCs w:val="24"/>
              </w:rPr>
              <w:t>vasopressin</w:t>
            </w:r>
            <w:r w:rsidRPr="005120A7">
              <w:rPr>
                <w:rFonts w:cs="Times New Roman"/>
                <w:spacing w:val="-1"/>
                <w:szCs w:val="24"/>
              </w:rPr>
              <w:t>"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9" w:space="0" w:color="000000"/>
              <w:bottom w:val="single" w:sz="8" w:space="0" w:color="000000"/>
              <w:right w:val="single" w:sz="9" w:space="0" w:color="000000"/>
            </w:tcBorders>
          </w:tcPr>
          <w:p w14:paraId="1B923827" w14:textId="77777777" w:rsidR="004B5F40" w:rsidRPr="005120A7" w:rsidRDefault="004B5F40" w:rsidP="004B5F40">
            <w:pPr>
              <w:spacing w:before="47" w:after="0"/>
              <w:ind w:left="106" w:right="159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2"/>
                <w:szCs w:val="24"/>
              </w:rPr>
              <w:t>as</w:t>
            </w:r>
            <w:r w:rsidRPr="005120A7">
              <w:rPr>
                <w:rFonts w:cs="Times New Roman"/>
                <w:spacing w:val="24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  <w:tr w:rsidR="005120A7" w:rsidRPr="005120A7" w14:paraId="12DDC94B" w14:textId="77777777" w:rsidTr="004B5F40">
        <w:trPr>
          <w:trHeight w:val="850"/>
        </w:trPr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9" w:space="0" w:color="000000"/>
              <w:right w:val="single" w:sz="9" w:space="0" w:color="000000"/>
            </w:tcBorders>
          </w:tcPr>
          <w:p w14:paraId="151F864B" w14:textId="77777777" w:rsidR="004B5F40" w:rsidRPr="005120A7" w:rsidRDefault="004B5F40" w:rsidP="004B5F40">
            <w:pPr>
              <w:spacing w:before="105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1"/>
                <w:szCs w:val="24"/>
              </w:rPr>
              <w:t>Amiodarone</w:t>
            </w:r>
          </w:p>
        </w:tc>
        <w:tc>
          <w:tcPr>
            <w:tcW w:w="5988" w:type="dxa"/>
            <w:tcBorders>
              <w:top w:val="single" w:sz="8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756FB07A" w14:textId="332D916F" w:rsidR="004B5F40" w:rsidRPr="005120A7" w:rsidRDefault="004B5F40" w:rsidP="004B5F40">
            <w:pPr>
              <w:spacing w:before="105" w:after="0"/>
              <w:ind w:left="107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2"/>
                <w:szCs w:val="24"/>
              </w:rPr>
              <w:t>Ingredient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name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"amiodarone</w:t>
            </w:r>
            <w:r w:rsidRPr="005120A7">
              <w:rPr>
                <w:rFonts w:cs="Times New Roman"/>
                <w:spacing w:val="-1"/>
                <w:szCs w:val="24"/>
              </w:rPr>
              <w:t>"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and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dosag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-3"/>
                <w:szCs w:val="24"/>
              </w:rPr>
              <w:t>form</w:t>
            </w:r>
            <w:r w:rsidRPr="005120A7">
              <w:rPr>
                <w:rFonts w:cs="Times New Roman"/>
                <w:spacing w:val="-13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"injectable"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8D2323A" w14:textId="77777777" w:rsidR="004B5F40" w:rsidRPr="005120A7" w:rsidRDefault="004B5F40" w:rsidP="004B5F40">
            <w:pPr>
              <w:spacing w:before="47" w:after="0"/>
              <w:ind w:left="106" w:right="159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2"/>
                <w:szCs w:val="24"/>
              </w:rPr>
              <w:t>as</w:t>
            </w:r>
            <w:r w:rsidRPr="005120A7">
              <w:rPr>
                <w:rFonts w:cs="Times New Roman"/>
                <w:spacing w:val="24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  <w:tr w:rsidR="005120A7" w:rsidRPr="005120A7" w14:paraId="2FA3944A" w14:textId="77777777" w:rsidTr="004B5F40">
        <w:trPr>
          <w:trHeight w:val="1020"/>
        </w:trPr>
        <w:tc>
          <w:tcPr>
            <w:tcW w:w="2203" w:type="dxa"/>
            <w:tcBorders>
              <w:top w:val="single" w:sz="9" w:space="0" w:color="000000"/>
              <w:left w:val="single" w:sz="8" w:space="0" w:color="000000"/>
              <w:bottom w:val="single" w:sz="8" w:space="0" w:color="000000"/>
              <w:right w:val="single" w:sz="5" w:space="0" w:color="000000"/>
            </w:tcBorders>
          </w:tcPr>
          <w:p w14:paraId="617FFD23" w14:textId="77777777" w:rsidR="004B5F40" w:rsidRPr="005120A7" w:rsidRDefault="004B5F40" w:rsidP="007846C8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Lidocaine</w:t>
            </w:r>
          </w:p>
        </w:tc>
        <w:tc>
          <w:tcPr>
            <w:tcW w:w="5988" w:type="dxa"/>
            <w:tcBorders>
              <w:top w:val="single" w:sz="9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</w:tcPr>
          <w:p w14:paraId="061F1F14" w14:textId="18777413" w:rsidR="004B5F40" w:rsidRPr="005120A7" w:rsidRDefault="004B5F40" w:rsidP="004B5F40">
            <w:pPr>
              <w:spacing w:before="108" w:after="0"/>
              <w:ind w:left="102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1"/>
                <w:szCs w:val="24"/>
              </w:rPr>
              <w:t>Name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of</w:t>
            </w:r>
            <w:r w:rsidRPr="005120A7">
              <w:rPr>
                <w:rFonts w:cs="Times New Roman"/>
                <w:spacing w:val="-15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drug</w:t>
            </w:r>
            <w:r w:rsidRPr="005120A7">
              <w:rPr>
                <w:rFonts w:cs="Times New Roman"/>
                <w:spacing w:val="-13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"</w:t>
            </w:r>
            <w:r w:rsidR="004A3CEE" w:rsidRPr="005120A7">
              <w:rPr>
                <w:rFonts w:cs="Times New Roman"/>
                <w:szCs w:val="24"/>
              </w:rPr>
              <w:t>xylocaine</w:t>
            </w:r>
            <w:r w:rsidR="004A3CEE"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2%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pacing w:val="-3"/>
                <w:szCs w:val="24"/>
              </w:rPr>
              <w:t>for</w:t>
            </w:r>
            <w:r w:rsidRPr="005120A7">
              <w:rPr>
                <w:rFonts w:cs="Times New Roman"/>
                <w:spacing w:val="-13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intravenous</w:t>
            </w:r>
            <w:r w:rsidRPr="005120A7">
              <w:rPr>
                <w:rFonts w:cs="Times New Roman"/>
                <w:spacing w:val="-13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injection" or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"</w:t>
            </w:r>
            <w:r w:rsidR="004A3CEE" w:rsidRPr="005120A7">
              <w:rPr>
                <w:rFonts w:cs="Times New Roman"/>
                <w:szCs w:val="24"/>
              </w:rPr>
              <w:t>lidocaine</w:t>
            </w:r>
            <w:r w:rsidR="004A3CEE"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2%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syringe</w:t>
            </w:r>
            <w:r w:rsidRPr="005120A7">
              <w:rPr>
                <w:rFonts w:cs="Times New Roman"/>
                <w:spacing w:val="-12"/>
                <w:szCs w:val="24"/>
              </w:rPr>
              <w:t xml:space="preserve"> </w:t>
            </w:r>
            <w:r w:rsidRPr="005120A7">
              <w:rPr>
                <w:rFonts w:cs="Times New Roman"/>
                <w:spacing w:val="-3"/>
                <w:szCs w:val="24"/>
              </w:rPr>
              <w:t>for</w:t>
            </w:r>
            <w:r w:rsidRPr="005120A7">
              <w:rPr>
                <w:rFonts w:cs="Times New Roman"/>
                <w:spacing w:val="-13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intravenous</w:t>
            </w:r>
            <w:r w:rsidRPr="005120A7">
              <w:rPr>
                <w:rFonts w:cs="Times New Roman"/>
                <w:spacing w:val="-13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injection</w:t>
            </w:r>
            <w:r w:rsidR="007846C8">
              <w:rPr>
                <w:rFonts w:cs="Times New Roman"/>
                <w:spacing w:val="-1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"Terumo</w:t>
            </w:r>
            <w:r w:rsidRPr="005120A7">
              <w:rPr>
                <w:rFonts w:cs="Times New Roman"/>
                <w:szCs w:val="24"/>
              </w:rPr>
              <w:t>""</w:t>
            </w:r>
          </w:p>
        </w:tc>
        <w:tc>
          <w:tcPr>
            <w:tcW w:w="4721" w:type="dxa"/>
            <w:tcBorders>
              <w:top w:val="single" w:sz="9" w:space="0" w:color="000000"/>
              <w:left w:val="single" w:sz="5" w:space="0" w:color="000000"/>
              <w:bottom w:val="single" w:sz="8" w:space="0" w:color="000000"/>
              <w:right w:val="single" w:sz="9" w:space="0" w:color="000000"/>
            </w:tcBorders>
          </w:tcPr>
          <w:p w14:paraId="72F8034D" w14:textId="77777777" w:rsidR="004B5F40" w:rsidRPr="005120A7" w:rsidRDefault="004B5F40" w:rsidP="004B5F40">
            <w:pPr>
              <w:spacing w:before="160" w:after="0"/>
              <w:ind w:left="102" w:right="16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4"/>
                <w:szCs w:val="24"/>
              </w:rPr>
              <w:t>as</w:t>
            </w:r>
            <w:r w:rsidRPr="005120A7">
              <w:rPr>
                <w:rFonts w:cs="Times New Roman"/>
                <w:spacing w:val="28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  <w:tr w:rsidR="005120A7" w:rsidRPr="005120A7" w14:paraId="5E1F9C2C" w14:textId="77777777" w:rsidTr="004B5F40">
        <w:trPr>
          <w:trHeight w:val="850"/>
        </w:trPr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9" w:space="0" w:color="000000"/>
            </w:tcBorders>
          </w:tcPr>
          <w:p w14:paraId="317CA357" w14:textId="390B3F45" w:rsidR="004B5F40" w:rsidRPr="005120A7" w:rsidRDefault="00855DEF" w:rsidP="004B5F40">
            <w:pPr>
              <w:spacing w:before="107" w:after="0"/>
              <w:ind w:left="108"/>
              <w:rPr>
                <w:rFonts w:eastAsia="MS PGothic" w:cs="Times New Roman"/>
                <w:szCs w:val="24"/>
              </w:rPr>
            </w:pPr>
            <w:r w:rsidRPr="00855DEF">
              <w:rPr>
                <w:rFonts w:cs="Times New Roman"/>
                <w:szCs w:val="24"/>
              </w:rPr>
              <w:t>Nifekalant</w:t>
            </w:r>
          </w:p>
        </w:tc>
        <w:tc>
          <w:tcPr>
            <w:tcW w:w="5988" w:type="dxa"/>
            <w:tcBorders>
              <w:top w:val="single" w:sz="8" w:space="0" w:color="000000"/>
              <w:left w:val="single" w:sz="9" w:space="0" w:color="000000"/>
              <w:bottom w:val="single" w:sz="8" w:space="0" w:color="000000"/>
              <w:right w:val="single" w:sz="9" w:space="0" w:color="000000"/>
            </w:tcBorders>
          </w:tcPr>
          <w:p w14:paraId="15930CE3" w14:textId="631B8043" w:rsidR="004B5F40" w:rsidRPr="005120A7" w:rsidRDefault="004B5F40" w:rsidP="004B5F40">
            <w:pPr>
              <w:spacing w:before="102" w:after="0"/>
              <w:ind w:left="108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pacing w:val="-2"/>
                <w:szCs w:val="24"/>
              </w:rPr>
              <w:t>Ingredient</w:t>
            </w:r>
            <w:r w:rsidRPr="005120A7">
              <w:rPr>
                <w:rFonts w:cs="Times New Roman"/>
                <w:spacing w:val="-14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name</w:t>
            </w:r>
            <w:r w:rsidRPr="005120A7">
              <w:rPr>
                <w:rFonts w:cs="Times New Roman"/>
                <w:spacing w:val="-10"/>
                <w:szCs w:val="24"/>
              </w:rPr>
              <w:t xml:space="preserve"> </w:t>
            </w:r>
            <w:r w:rsidRPr="005120A7">
              <w:rPr>
                <w:rFonts w:cs="Times New Roman"/>
                <w:szCs w:val="24"/>
              </w:rPr>
              <w:t>"</w:t>
            </w:r>
            <w:r w:rsidR="00855DEF" w:rsidRPr="00855DEF">
              <w:rPr>
                <w:rFonts w:cs="Times New Roman"/>
                <w:szCs w:val="24"/>
              </w:rPr>
              <w:t>nifekalant</w:t>
            </w:r>
            <w:r w:rsidRPr="005120A7">
              <w:rPr>
                <w:rFonts w:cs="Times New Roman"/>
                <w:spacing w:val="-1"/>
                <w:szCs w:val="24"/>
              </w:rPr>
              <w:t>"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9" w:space="0" w:color="000000"/>
              <w:bottom w:val="single" w:sz="8" w:space="0" w:color="000000"/>
              <w:right w:val="single" w:sz="9" w:space="0" w:color="000000"/>
            </w:tcBorders>
          </w:tcPr>
          <w:p w14:paraId="4562107E" w14:textId="77777777" w:rsidR="004B5F40" w:rsidRPr="005120A7" w:rsidRDefault="004B5F40" w:rsidP="004B5F40">
            <w:pPr>
              <w:spacing w:before="48" w:after="0"/>
              <w:ind w:left="106" w:right="159"/>
              <w:rPr>
                <w:rFonts w:eastAsia="MS PGothic" w:cs="Times New Roman"/>
                <w:szCs w:val="24"/>
              </w:rPr>
            </w:pPr>
            <w:r w:rsidRPr="005120A7">
              <w:rPr>
                <w:rFonts w:cs="Times New Roman"/>
                <w:szCs w:val="24"/>
              </w:rPr>
              <w:t>Same</w:t>
            </w:r>
            <w:r w:rsidRPr="005120A7">
              <w:rPr>
                <w:rFonts w:cs="Times New Roman"/>
                <w:spacing w:val="-11"/>
                <w:szCs w:val="24"/>
              </w:rPr>
              <w:t xml:space="preserve"> </w:t>
            </w:r>
            <w:r w:rsidRPr="005120A7">
              <w:rPr>
                <w:rFonts w:cs="Times New Roman"/>
                <w:spacing w:val="1"/>
                <w:szCs w:val="24"/>
              </w:rPr>
              <w:t>day</w:t>
            </w:r>
            <w:r w:rsidRPr="005120A7">
              <w:rPr>
                <w:rFonts w:cs="Times New Roman"/>
                <w:spacing w:val="-5"/>
                <w:szCs w:val="24"/>
              </w:rPr>
              <w:t xml:space="preserve"> </w:t>
            </w:r>
            <w:r w:rsidRPr="005120A7">
              <w:rPr>
                <w:rFonts w:cs="Times New Roman"/>
                <w:spacing w:val="2"/>
                <w:szCs w:val="24"/>
              </w:rPr>
              <w:t>as</w:t>
            </w:r>
            <w:r w:rsidRPr="005120A7">
              <w:rPr>
                <w:rFonts w:cs="Times New Roman"/>
                <w:spacing w:val="24"/>
                <w:w w:val="99"/>
                <w:szCs w:val="24"/>
              </w:rPr>
              <w:t xml:space="preserve"> </w:t>
            </w:r>
            <w:r w:rsidRPr="005120A7">
              <w:rPr>
                <w:rFonts w:cs="Times New Roman"/>
                <w:spacing w:val="-1"/>
                <w:szCs w:val="24"/>
              </w:rPr>
              <w:t>cardiac arrest</w:t>
            </w:r>
          </w:p>
        </w:tc>
      </w:tr>
    </w:tbl>
    <w:p w14:paraId="7DB71B1F" w14:textId="77777777" w:rsidR="004B5F40" w:rsidRPr="005120A7" w:rsidRDefault="004B5F40" w:rsidP="004B5F40">
      <w:pPr>
        <w:spacing w:before="0" w:after="120"/>
        <w:rPr>
          <w:rFonts w:eastAsia="MS PMincho" w:cs="Times New Roman"/>
          <w:szCs w:val="24"/>
          <w:lang w:eastAsia="ja-JP"/>
        </w:rPr>
      </w:pPr>
      <w:r w:rsidRPr="005120A7">
        <w:rPr>
          <w:rFonts w:eastAsia="MS PMincho" w:cs="Times New Roman"/>
          <w:szCs w:val="24"/>
          <w:lang w:eastAsia="ja-JP"/>
        </w:rPr>
        <w:t>Abbreviation: ICD-10, International Statistical Classification of Diseases and Related Health Problems-10</w:t>
      </w:r>
    </w:p>
    <w:p w14:paraId="7B65BC41" w14:textId="77777777" w:rsidR="00DE23E8" w:rsidRPr="005120A7" w:rsidRDefault="00DE23E8" w:rsidP="006814B1"/>
    <w:sectPr w:rsidR="00DE23E8" w:rsidRPr="005120A7" w:rsidSect="002471F5">
      <w:headerReference w:type="even" r:id="rId8"/>
      <w:footerReference w:type="even" r:id="rId9"/>
      <w:footerReference w:type="default" r:id="rId10"/>
      <w:head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96508" w14:textId="77777777" w:rsidR="00560B04" w:rsidRDefault="00560B04" w:rsidP="005120A7">
      <w:pPr>
        <w:spacing w:after="0"/>
      </w:pPr>
      <w:r>
        <w:separator/>
      </w:r>
    </w:p>
  </w:endnote>
  <w:endnote w:type="continuationSeparator" w:id="0">
    <w:p w14:paraId="2F76D7CA" w14:textId="77777777" w:rsidR="00560B04" w:rsidRDefault="00560B04" w:rsidP="005120A7">
      <w:pPr>
        <w:spacing w:after="0"/>
      </w:pPr>
      <w:r>
        <w:continuationSeparator/>
      </w:r>
    </w:p>
  </w:endnote>
  <w:endnote w:type="continuationNotice" w:id="1">
    <w:p w14:paraId="47A32E10" w14:textId="77777777" w:rsidR="00560B04" w:rsidRDefault="00560B0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85E93" w:rsidRPr="005120A7" w:rsidRDefault="00885E93">
    <w:pPr>
      <w:rPr>
        <w:color w:val="C00000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D7FF7D" w:rsidR="00885E93" w:rsidRPr="00577C4C" w:rsidRDefault="00885E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34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7D7FF7D" w:rsidR="00885E93" w:rsidRPr="00577C4C" w:rsidRDefault="00885E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4B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85E93" w:rsidRPr="005120A7" w:rsidRDefault="00885E93">
    <w:pPr>
      <w:rPr>
        <w:b/>
        <w:sz w:val="20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41DDFCF" w:rsidR="00885E93" w:rsidRPr="00577C4C" w:rsidRDefault="00885E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34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41DDFCF" w:rsidR="00885E93" w:rsidRPr="00577C4C" w:rsidRDefault="00885E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4B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230C35" w14:textId="77777777" w:rsidR="00560B04" w:rsidRDefault="00560B04" w:rsidP="005120A7">
      <w:pPr>
        <w:spacing w:after="0"/>
      </w:pPr>
      <w:r>
        <w:separator/>
      </w:r>
    </w:p>
  </w:footnote>
  <w:footnote w:type="continuationSeparator" w:id="0">
    <w:p w14:paraId="232EF4BF" w14:textId="77777777" w:rsidR="00560B04" w:rsidRDefault="00560B04" w:rsidP="005120A7">
      <w:pPr>
        <w:spacing w:after="0"/>
      </w:pPr>
      <w:r>
        <w:continuationSeparator/>
      </w:r>
    </w:p>
  </w:footnote>
  <w:footnote w:type="continuationNotice" w:id="1">
    <w:p w14:paraId="73F92FF3" w14:textId="77777777" w:rsidR="00560B04" w:rsidRDefault="00560B04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85E93" w:rsidRPr="009151AA" w:rsidRDefault="00885E9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885E93" w:rsidRDefault="00885E93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2CE2"/>
    <w:rsid w:val="00034304"/>
    <w:rsid w:val="00035434"/>
    <w:rsid w:val="00052A14"/>
    <w:rsid w:val="000624A8"/>
    <w:rsid w:val="00077D53"/>
    <w:rsid w:val="000D0FA4"/>
    <w:rsid w:val="000D1406"/>
    <w:rsid w:val="000D419D"/>
    <w:rsid w:val="00105FD9"/>
    <w:rsid w:val="00107BA1"/>
    <w:rsid w:val="00117666"/>
    <w:rsid w:val="00123C31"/>
    <w:rsid w:val="00127E5A"/>
    <w:rsid w:val="00133258"/>
    <w:rsid w:val="00150680"/>
    <w:rsid w:val="001549D3"/>
    <w:rsid w:val="00160065"/>
    <w:rsid w:val="00177D84"/>
    <w:rsid w:val="001D3B75"/>
    <w:rsid w:val="00210486"/>
    <w:rsid w:val="002471F5"/>
    <w:rsid w:val="0025149A"/>
    <w:rsid w:val="00267D18"/>
    <w:rsid w:val="00274347"/>
    <w:rsid w:val="002868E2"/>
    <w:rsid w:val="002869C3"/>
    <w:rsid w:val="002936E4"/>
    <w:rsid w:val="002A0F3E"/>
    <w:rsid w:val="002A62ED"/>
    <w:rsid w:val="002B4A57"/>
    <w:rsid w:val="002C74CA"/>
    <w:rsid w:val="00311E34"/>
    <w:rsid w:val="003123F4"/>
    <w:rsid w:val="003544FB"/>
    <w:rsid w:val="003A55AA"/>
    <w:rsid w:val="003D2F2D"/>
    <w:rsid w:val="003F6887"/>
    <w:rsid w:val="00401590"/>
    <w:rsid w:val="0041475A"/>
    <w:rsid w:val="00444819"/>
    <w:rsid w:val="00447801"/>
    <w:rsid w:val="00452E9C"/>
    <w:rsid w:val="004735C8"/>
    <w:rsid w:val="00480AC8"/>
    <w:rsid w:val="004924AC"/>
    <w:rsid w:val="004947A6"/>
    <w:rsid w:val="004961FF"/>
    <w:rsid w:val="004A3CEE"/>
    <w:rsid w:val="004B5F40"/>
    <w:rsid w:val="005120A7"/>
    <w:rsid w:val="00516B44"/>
    <w:rsid w:val="00517A89"/>
    <w:rsid w:val="005250F2"/>
    <w:rsid w:val="005449CC"/>
    <w:rsid w:val="00546CE6"/>
    <w:rsid w:val="00560B04"/>
    <w:rsid w:val="00593EEA"/>
    <w:rsid w:val="005A5EEE"/>
    <w:rsid w:val="005F4061"/>
    <w:rsid w:val="00602780"/>
    <w:rsid w:val="006375C7"/>
    <w:rsid w:val="00654E8F"/>
    <w:rsid w:val="00660D05"/>
    <w:rsid w:val="006814B1"/>
    <w:rsid w:val="006820B1"/>
    <w:rsid w:val="006B7D14"/>
    <w:rsid w:val="007013E7"/>
    <w:rsid w:val="00701727"/>
    <w:rsid w:val="0070566C"/>
    <w:rsid w:val="00714C50"/>
    <w:rsid w:val="00725A7D"/>
    <w:rsid w:val="00743B61"/>
    <w:rsid w:val="007501BE"/>
    <w:rsid w:val="0076577B"/>
    <w:rsid w:val="007846C8"/>
    <w:rsid w:val="00790BB3"/>
    <w:rsid w:val="007C206C"/>
    <w:rsid w:val="00817DD6"/>
    <w:rsid w:val="0083759F"/>
    <w:rsid w:val="0083762B"/>
    <w:rsid w:val="00855DEF"/>
    <w:rsid w:val="00871B97"/>
    <w:rsid w:val="0088151A"/>
    <w:rsid w:val="00885156"/>
    <w:rsid w:val="00885E93"/>
    <w:rsid w:val="008E444D"/>
    <w:rsid w:val="00900651"/>
    <w:rsid w:val="009151AA"/>
    <w:rsid w:val="0093429D"/>
    <w:rsid w:val="0093523F"/>
    <w:rsid w:val="00943573"/>
    <w:rsid w:val="00953AE4"/>
    <w:rsid w:val="009554E2"/>
    <w:rsid w:val="00964134"/>
    <w:rsid w:val="00970F7D"/>
    <w:rsid w:val="00971042"/>
    <w:rsid w:val="00994A3D"/>
    <w:rsid w:val="009C2B12"/>
    <w:rsid w:val="009C3164"/>
    <w:rsid w:val="009C743A"/>
    <w:rsid w:val="009F1FD4"/>
    <w:rsid w:val="00A01513"/>
    <w:rsid w:val="00A1135A"/>
    <w:rsid w:val="00A174D9"/>
    <w:rsid w:val="00A21EF2"/>
    <w:rsid w:val="00AA4750"/>
    <w:rsid w:val="00AA4D24"/>
    <w:rsid w:val="00AB6715"/>
    <w:rsid w:val="00AC4C58"/>
    <w:rsid w:val="00AD34BB"/>
    <w:rsid w:val="00AF77C8"/>
    <w:rsid w:val="00B077A3"/>
    <w:rsid w:val="00B1671E"/>
    <w:rsid w:val="00B25EB8"/>
    <w:rsid w:val="00B37F4D"/>
    <w:rsid w:val="00B44593"/>
    <w:rsid w:val="00B86E9B"/>
    <w:rsid w:val="00BD7780"/>
    <w:rsid w:val="00C06EBC"/>
    <w:rsid w:val="00C52A7B"/>
    <w:rsid w:val="00C56BAF"/>
    <w:rsid w:val="00C679AA"/>
    <w:rsid w:val="00C75972"/>
    <w:rsid w:val="00CD066B"/>
    <w:rsid w:val="00CE4FEE"/>
    <w:rsid w:val="00D060CF"/>
    <w:rsid w:val="00D0774B"/>
    <w:rsid w:val="00D30275"/>
    <w:rsid w:val="00D62796"/>
    <w:rsid w:val="00DB59C3"/>
    <w:rsid w:val="00DC0E84"/>
    <w:rsid w:val="00DC259A"/>
    <w:rsid w:val="00DE23E8"/>
    <w:rsid w:val="00E5033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A1D"/>
    <w:rsid w:val="00FD5518"/>
    <w:rsid w:val="00FE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Normal1">
    <w:name w:val="Table Normal1"/>
    <w:uiPriority w:val="2"/>
    <w:semiHidden/>
    <w:unhideWhenUsed/>
    <w:qFormat/>
    <w:rsid w:val="004B5F40"/>
    <w:pPr>
      <w:widowControl w:val="0"/>
      <w:spacing w:after="0" w:line="240" w:lineRule="auto"/>
    </w:pPr>
    <w:rPr>
      <w:rFonts w:ascii="Century" w:hAnsi="Century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CA1DDD-8C5B-4F96-886B-F11C0FDCD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409</Words>
  <Characters>13734</Characters>
  <Application>Microsoft Office Word</Application>
  <DocSecurity>0</DocSecurity>
  <Lines>114</Lines>
  <Paragraphs>3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17</cp:revision>
  <cp:lastPrinted>2013-10-03T12:51:00Z</cp:lastPrinted>
  <dcterms:created xsi:type="dcterms:W3CDTF">2019-10-17T14:15:00Z</dcterms:created>
  <dcterms:modified xsi:type="dcterms:W3CDTF">2019-11-07T13:58:00Z</dcterms:modified>
</cp:coreProperties>
</file>